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D51F8E" w14:textId="77777777" w:rsidR="00A1388C" w:rsidRPr="00E47A2A" w:rsidRDefault="00C1043C" w:rsidP="00424ED6">
      <w:pPr>
        <w:ind w:right="-2179"/>
        <w:jc w:val="left"/>
        <w:rPr>
          <w:rFonts w:asciiTheme="majorHAnsi" w:eastAsia="ＭＳ Ｐゴシック" w:hAnsiTheme="majorHAnsi" w:cstheme="majorHAnsi"/>
          <w:b/>
          <w:sz w:val="24"/>
        </w:rPr>
      </w:pPr>
      <w:r w:rsidRPr="00E47A2A">
        <w:rPr>
          <w:rFonts w:asciiTheme="majorHAnsi" w:eastAsia="ＭＳ Ｐゴシック" w:hAnsiTheme="majorHAnsi" w:cstheme="majorHAnsi" w:hint="eastAsia"/>
          <w:b/>
          <w:sz w:val="24"/>
        </w:rPr>
        <w:t>Online su</w:t>
      </w:r>
      <w:r w:rsidRPr="00E47A2A">
        <w:rPr>
          <w:rFonts w:asciiTheme="majorHAnsi" w:eastAsia="ＭＳ Ｐゴシック" w:hAnsiTheme="majorHAnsi" w:cstheme="majorHAnsi"/>
          <w:b/>
          <w:sz w:val="24"/>
        </w:rPr>
        <w:t>pplement</w:t>
      </w:r>
      <w:bookmarkStart w:id="0" w:name="_GoBack"/>
      <w:bookmarkEnd w:id="0"/>
    </w:p>
    <w:p w14:paraId="0E2885D9" w14:textId="77777777" w:rsidR="00A1388C" w:rsidRPr="00E47A2A" w:rsidRDefault="00A1388C" w:rsidP="00A1388C">
      <w:pPr>
        <w:ind w:right="-2179"/>
        <w:jc w:val="left"/>
        <w:rPr>
          <w:rFonts w:ascii="Times New Roman" w:eastAsia="ＭＳ Ｐゴシック" w:hAnsi="Times New Roman"/>
          <w:sz w:val="24"/>
        </w:rPr>
      </w:pPr>
    </w:p>
    <w:p w14:paraId="28F4505D" w14:textId="42769696" w:rsidR="004830AF" w:rsidRPr="00D748F4" w:rsidRDefault="004830AF" w:rsidP="00424ED6">
      <w:pPr>
        <w:ind w:right="-2179"/>
        <w:jc w:val="left"/>
        <w:rPr>
          <w:rFonts w:asciiTheme="majorHAnsi" w:eastAsia="ＭＳ Ｐゴシック" w:hAnsiTheme="majorHAnsi" w:cstheme="majorHAnsi"/>
          <w:b/>
        </w:rPr>
      </w:pPr>
      <w:r w:rsidRPr="00D748F4">
        <w:rPr>
          <w:rFonts w:asciiTheme="majorHAnsi" w:eastAsia="ＭＳ Ｐゴシック" w:hAnsiTheme="majorHAnsi" w:cstheme="majorHAnsi"/>
          <w:b/>
        </w:rPr>
        <w:t>Methods</w:t>
      </w:r>
    </w:p>
    <w:p w14:paraId="5A7BD122" w14:textId="191C2CE9" w:rsidR="004830AF" w:rsidRPr="00D748F4" w:rsidRDefault="004830AF" w:rsidP="00424ED6">
      <w:pPr>
        <w:ind w:right="-2179"/>
        <w:jc w:val="left"/>
        <w:rPr>
          <w:rFonts w:asciiTheme="majorHAnsi" w:eastAsia="ＭＳ Ｐゴシック" w:hAnsiTheme="majorHAnsi" w:cstheme="majorHAnsi"/>
          <w:b/>
        </w:rPr>
      </w:pPr>
      <w:r w:rsidRPr="00D748F4">
        <w:rPr>
          <w:rFonts w:asciiTheme="majorHAnsi" w:eastAsia="ＭＳ Ｐゴシック" w:hAnsiTheme="majorHAnsi" w:cstheme="majorHAnsi" w:hint="eastAsia"/>
          <w:b/>
        </w:rPr>
        <w:t>C</w:t>
      </w:r>
      <w:r w:rsidRPr="00D748F4">
        <w:rPr>
          <w:rFonts w:asciiTheme="majorHAnsi" w:eastAsia="ＭＳ Ｐゴシック" w:hAnsiTheme="majorHAnsi" w:cstheme="majorHAnsi"/>
          <w:b/>
        </w:rPr>
        <w:t>riteria</w:t>
      </w:r>
    </w:p>
    <w:p w14:paraId="304908D2" w14:textId="77777777" w:rsidR="00370A58" w:rsidRPr="00D748F4" w:rsidRDefault="00370A58" w:rsidP="00370A58">
      <w:pPr>
        <w:ind w:right="-2179"/>
        <w:jc w:val="left"/>
        <w:rPr>
          <w:rFonts w:ascii="Times New Roman" w:eastAsia="ＭＳ Ｐゴシック" w:hAnsi="Times New Roman"/>
        </w:rPr>
      </w:pPr>
      <w:r w:rsidRPr="00D748F4">
        <w:rPr>
          <w:rFonts w:ascii="Times New Roman" w:eastAsia="ＭＳ Ｐゴシック" w:hAnsi="Times New Roman"/>
        </w:rPr>
        <w:t xml:space="preserve">The diagnostic criteria for chronic HP were made based on the following Yoshizawa’s criteria: (1) </w:t>
      </w:r>
    </w:p>
    <w:p w14:paraId="7CE43F4B" w14:textId="77777777" w:rsidR="00370A58" w:rsidRPr="00D748F4" w:rsidRDefault="00370A58" w:rsidP="00370A58">
      <w:pPr>
        <w:ind w:right="-2179"/>
        <w:jc w:val="left"/>
        <w:rPr>
          <w:rFonts w:ascii="Times New Roman" w:eastAsia="ＭＳ Ｐゴシック" w:hAnsi="Times New Roman"/>
        </w:rPr>
      </w:pPr>
      <w:r w:rsidRPr="00D748F4">
        <w:rPr>
          <w:rFonts w:ascii="Times New Roman" w:eastAsia="ＭＳ Ｐゴシック" w:hAnsi="Times New Roman"/>
        </w:rPr>
        <w:t xml:space="preserve">reproduction of symptoms of HP by an environmental provocation or laboratory-controlled </w:t>
      </w:r>
    </w:p>
    <w:p w14:paraId="5B5D2CBC" w14:textId="77777777" w:rsidR="00370A58" w:rsidRPr="00D748F4" w:rsidRDefault="00370A58" w:rsidP="00370A58">
      <w:pPr>
        <w:ind w:right="-2179"/>
        <w:jc w:val="left"/>
        <w:rPr>
          <w:rFonts w:ascii="Times New Roman" w:eastAsia="ＭＳ Ｐゴシック" w:hAnsi="Times New Roman"/>
        </w:rPr>
      </w:pPr>
      <w:r w:rsidRPr="00D748F4">
        <w:rPr>
          <w:rFonts w:ascii="Times New Roman" w:eastAsia="ＭＳ Ｐゴシック" w:hAnsi="Times New Roman"/>
        </w:rPr>
        <w:t xml:space="preserve">inhalation of the antigen; (2) positive results of antibodies and/or lymphocyte proliferation tests </w:t>
      </w:r>
    </w:p>
    <w:p w14:paraId="208A1851" w14:textId="77777777" w:rsidR="00370A58" w:rsidRPr="00D748F4" w:rsidRDefault="00370A58" w:rsidP="00370A58">
      <w:pPr>
        <w:ind w:right="-2179"/>
        <w:jc w:val="left"/>
        <w:rPr>
          <w:rFonts w:ascii="Times New Roman" w:eastAsia="ＭＳ Ｐゴシック" w:hAnsi="Times New Roman"/>
        </w:rPr>
      </w:pPr>
      <w:r w:rsidRPr="00D748F4">
        <w:rPr>
          <w:rFonts w:ascii="Times New Roman" w:eastAsia="ＭＳ Ｐゴシック" w:hAnsi="Times New Roman"/>
        </w:rPr>
        <w:t xml:space="preserve">to the antigen; (3) evidence of pulmonary fibrosis with or without granulomas; (4) finding of </w:t>
      </w:r>
    </w:p>
    <w:p w14:paraId="6CD3A41B" w14:textId="77777777" w:rsidR="00370A58" w:rsidRPr="00D748F4" w:rsidRDefault="00370A58" w:rsidP="00370A58">
      <w:pPr>
        <w:ind w:right="-2179"/>
        <w:jc w:val="left"/>
        <w:rPr>
          <w:rFonts w:ascii="Times New Roman" w:eastAsia="ＭＳ Ｐゴシック" w:hAnsi="Times New Roman"/>
        </w:rPr>
      </w:pPr>
      <w:r w:rsidRPr="00D748F4">
        <w:rPr>
          <w:rFonts w:ascii="Times New Roman" w:eastAsia="ＭＳ Ｐゴシック" w:hAnsi="Times New Roman"/>
        </w:rPr>
        <w:t xml:space="preserve">honeycombing on resolution computed tomography; (5) progressive deterioration of restrictive </w:t>
      </w:r>
    </w:p>
    <w:p w14:paraId="0E4B80FE" w14:textId="77777777" w:rsidR="00370A58" w:rsidRPr="00D748F4" w:rsidRDefault="00370A58" w:rsidP="00370A58">
      <w:pPr>
        <w:ind w:right="-2179"/>
        <w:jc w:val="left"/>
        <w:rPr>
          <w:rFonts w:ascii="Times New Roman" w:eastAsia="ＭＳ Ｐゴシック" w:hAnsi="Times New Roman"/>
        </w:rPr>
      </w:pPr>
      <w:bookmarkStart w:id="1" w:name="_Hlk14556638"/>
      <w:r w:rsidRPr="00D748F4">
        <w:rPr>
          <w:rFonts w:ascii="Times New Roman" w:eastAsia="ＭＳ Ｐゴシック" w:hAnsi="Times New Roman"/>
        </w:rPr>
        <w:t xml:space="preserve">impairment of pulmonary function over one year; (6) more than six-month duration of respiratory </w:t>
      </w:r>
    </w:p>
    <w:p w14:paraId="68F3A090" w14:textId="30F88460" w:rsidR="004830AF" w:rsidRPr="00D748F4" w:rsidRDefault="00370A58" w:rsidP="00370A58">
      <w:pPr>
        <w:ind w:right="-2179"/>
        <w:jc w:val="left"/>
        <w:rPr>
          <w:rFonts w:ascii="Times New Roman" w:eastAsia="ＭＳ Ｐゴシック" w:hAnsi="Times New Roman"/>
          <w:sz w:val="24"/>
        </w:rPr>
      </w:pPr>
      <w:r w:rsidRPr="00D748F4">
        <w:rPr>
          <w:rFonts w:ascii="Times New Roman" w:eastAsia="ＭＳ Ｐゴシック" w:hAnsi="Times New Roman"/>
        </w:rPr>
        <w:t xml:space="preserve">symptoms related to HP [including either (1) or (2), either (3) or (4), and either (5) or (6)] </w:t>
      </w:r>
      <w:r w:rsidR="005B00B3" w:rsidRPr="00D748F4">
        <w:rPr>
          <w:rFonts w:ascii="Times New Roman" w:eastAsia="ＭＳ Ｐゴシック" w:hAnsi="Times New Roman" w:hint="eastAsia"/>
        </w:rPr>
        <w:t>[</w:t>
      </w:r>
      <w:r w:rsidRPr="00D748F4">
        <w:rPr>
          <w:rFonts w:ascii="Times New Roman" w:eastAsia="ＭＳ Ｐゴシック" w:hAnsi="Times New Roman"/>
        </w:rPr>
        <w:t>1</w:t>
      </w:r>
      <w:r w:rsidR="005B00B3" w:rsidRPr="00D748F4">
        <w:rPr>
          <w:rFonts w:ascii="Times New Roman" w:eastAsia="ＭＳ Ｐゴシック" w:hAnsi="Times New Roman" w:hint="eastAsia"/>
        </w:rPr>
        <w:t>]</w:t>
      </w:r>
      <w:r w:rsidRPr="00D748F4">
        <w:rPr>
          <w:rFonts w:ascii="Times New Roman" w:eastAsia="ＭＳ Ｐゴシック" w:hAnsi="Times New Roman"/>
        </w:rPr>
        <w:t xml:space="preserve">. </w:t>
      </w:r>
    </w:p>
    <w:bookmarkEnd w:id="1"/>
    <w:p w14:paraId="5D231233" w14:textId="77777777" w:rsidR="00A1388C" w:rsidRPr="00D748F4" w:rsidRDefault="00A1388C" w:rsidP="00424ED6">
      <w:pPr>
        <w:ind w:right="-2179"/>
        <w:jc w:val="left"/>
        <w:rPr>
          <w:rFonts w:ascii="Times New Roman" w:eastAsia="ＭＳ Ｐゴシック" w:hAnsi="Times New Roman"/>
          <w:b/>
          <w:sz w:val="24"/>
        </w:rPr>
      </w:pPr>
    </w:p>
    <w:p w14:paraId="7A2B7DB4" w14:textId="77777777" w:rsidR="0046444C" w:rsidRDefault="0046444C" w:rsidP="0046444C">
      <w:pPr>
        <w:widowControl/>
        <w:adjustRightInd/>
        <w:spacing w:line="240" w:lineRule="auto"/>
        <w:jc w:val="left"/>
        <w:textAlignment w:val="auto"/>
        <w:rPr>
          <w:rFonts w:ascii="Times New Roman" w:eastAsia="ＭＳ 明朝" w:hAnsi="Times New Roman"/>
          <w:kern w:val="2"/>
          <w:sz w:val="24"/>
          <w:szCs w:val="24"/>
        </w:rPr>
      </w:pPr>
    </w:p>
    <w:p w14:paraId="57254C2A" w14:textId="77777777" w:rsidR="004F576A" w:rsidRDefault="004F576A" w:rsidP="0046444C">
      <w:pPr>
        <w:widowControl/>
        <w:adjustRightInd/>
        <w:spacing w:line="240" w:lineRule="auto"/>
        <w:jc w:val="left"/>
        <w:textAlignment w:val="auto"/>
        <w:rPr>
          <w:rFonts w:ascii="Times New Roman" w:eastAsia="ＭＳ 明朝" w:hAnsi="Times New Roman"/>
          <w:kern w:val="2"/>
          <w:sz w:val="24"/>
          <w:szCs w:val="24"/>
        </w:rPr>
      </w:pPr>
    </w:p>
    <w:p w14:paraId="026B4D1C" w14:textId="77777777" w:rsidR="004F576A" w:rsidRDefault="004F576A" w:rsidP="0046444C">
      <w:pPr>
        <w:widowControl/>
        <w:adjustRightInd/>
        <w:spacing w:line="240" w:lineRule="auto"/>
        <w:jc w:val="left"/>
        <w:textAlignment w:val="auto"/>
        <w:rPr>
          <w:rFonts w:ascii="Times New Roman" w:eastAsia="ＭＳ 明朝" w:hAnsi="Times New Roman"/>
          <w:kern w:val="2"/>
          <w:sz w:val="24"/>
          <w:szCs w:val="24"/>
        </w:rPr>
      </w:pPr>
    </w:p>
    <w:p w14:paraId="51BAE857" w14:textId="77777777" w:rsidR="004F576A" w:rsidRDefault="004F576A" w:rsidP="0046444C">
      <w:pPr>
        <w:widowControl/>
        <w:adjustRightInd/>
        <w:spacing w:line="240" w:lineRule="auto"/>
        <w:jc w:val="left"/>
        <w:textAlignment w:val="auto"/>
        <w:rPr>
          <w:rFonts w:ascii="Times New Roman" w:eastAsia="ＭＳ 明朝" w:hAnsi="Times New Roman"/>
          <w:kern w:val="2"/>
          <w:sz w:val="24"/>
          <w:szCs w:val="24"/>
        </w:rPr>
      </w:pPr>
    </w:p>
    <w:p w14:paraId="75AA4BF9" w14:textId="77777777" w:rsidR="004F576A" w:rsidRDefault="004F576A" w:rsidP="0046444C">
      <w:pPr>
        <w:widowControl/>
        <w:adjustRightInd/>
        <w:spacing w:line="240" w:lineRule="auto"/>
        <w:jc w:val="left"/>
        <w:textAlignment w:val="auto"/>
        <w:rPr>
          <w:rFonts w:ascii="Times New Roman" w:eastAsia="ＭＳ 明朝" w:hAnsi="Times New Roman"/>
          <w:kern w:val="2"/>
          <w:sz w:val="24"/>
          <w:szCs w:val="24"/>
        </w:rPr>
      </w:pPr>
    </w:p>
    <w:p w14:paraId="4AE188BE" w14:textId="19E808E7" w:rsidR="004F576A" w:rsidRPr="00D748F4" w:rsidRDefault="004F576A" w:rsidP="0046444C">
      <w:pPr>
        <w:widowControl/>
        <w:adjustRightInd/>
        <w:spacing w:line="240" w:lineRule="auto"/>
        <w:jc w:val="left"/>
        <w:textAlignment w:val="auto"/>
        <w:rPr>
          <w:rFonts w:ascii="Times New Roman" w:eastAsia="ＭＳ 明朝" w:hAnsi="Times New Roman"/>
          <w:kern w:val="2"/>
          <w:sz w:val="24"/>
          <w:szCs w:val="24"/>
        </w:rPr>
        <w:sectPr w:rsidR="004F576A" w:rsidRPr="00D748F4" w:rsidSect="00F54E75">
          <w:headerReference w:type="default" r:id="rId8"/>
          <w:footerReference w:type="even" r:id="rId9"/>
          <w:footerReference w:type="default" r:id="rId10"/>
          <w:type w:val="continuous"/>
          <w:pgSz w:w="11880" w:h="16834"/>
          <w:pgMar w:top="1418" w:right="1390" w:bottom="1418" w:left="1418" w:header="1134" w:footer="1134" w:gutter="0"/>
          <w:lnNumType w:countBy="1"/>
          <w:cols w:space="425"/>
          <w:docGrid w:type="lines" w:linePitch="671" w:charSpace="24657"/>
        </w:sectPr>
      </w:pPr>
    </w:p>
    <w:p w14:paraId="30C34162" w14:textId="107ED23E" w:rsidR="00274165" w:rsidRPr="00D748F4" w:rsidRDefault="00274165" w:rsidP="004F576A">
      <w:pPr>
        <w:spacing w:line="480" w:lineRule="auto"/>
        <w:ind w:leftChars="118" w:left="284"/>
        <w:jc w:val="left"/>
        <w:rPr>
          <w:rFonts w:asciiTheme="majorHAnsi" w:hAnsiTheme="majorHAnsi" w:cstheme="majorHAnsi"/>
          <w:b/>
        </w:rPr>
      </w:pPr>
      <w:r w:rsidRPr="00D748F4">
        <w:rPr>
          <w:rFonts w:asciiTheme="majorHAnsi" w:hAnsiTheme="majorHAnsi" w:cstheme="majorHAnsi"/>
          <w:b/>
        </w:rPr>
        <w:t>Reference in supplementary materials</w:t>
      </w:r>
    </w:p>
    <w:p w14:paraId="4947CAF9" w14:textId="1B9B52C6" w:rsidR="00484B77" w:rsidRPr="005D5CEF" w:rsidRDefault="00274165" w:rsidP="004F576A">
      <w:pPr>
        <w:spacing w:line="480" w:lineRule="auto"/>
        <w:ind w:leftChars="118" w:left="284"/>
        <w:jc w:val="left"/>
        <w:rPr>
          <w:rFonts w:ascii="Times New Roman" w:hAnsi="Times New Roman"/>
        </w:rPr>
      </w:pPr>
      <w:r w:rsidRPr="005D5CEF">
        <w:rPr>
          <w:rFonts w:ascii="Times New Roman" w:hAnsi="Times New Roman"/>
        </w:rPr>
        <w:t>1</w:t>
      </w:r>
      <w:r w:rsidRPr="005D5CEF">
        <w:rPr>
          <w:rFonts w:ascii="Times New Roman" w:eastAsia="ＭＳ 明朝" w:hAnsi="Times New Roman"/>
        </w:rPr>
        <w:t>.</w:t>
      </w:r>
      <w:r w:rsidRPr="005D5CEF">
        <w:rPr>
          <w:rFonts w:ascii="Times New Roman" w:hAnsi="Times New Roman"/>
        </w:rPr>
        <w:t xml:space="preserve"> Yoshizawa Y, </w:t>
      </w:r>
      <w:proofErr w:type="spellStart"/>
      <w:r w:rsidRPr="005D5CEF">
        <w:rPr>
          <w:rFonts w:ascii="Times New Roman" w:hAnsi="Times New Roman"/>
        </w:rPr>
        <w:t>Ohtani</w:t>
      </w:r>
      <w:proofErr w:type="spellEnd"/>
      <w:r w:rsidRPr="005D5CEF">
        <w:rPr>
          <w:rFonts w:ascii="Times New Roman" w:hAnsi="Times New Roman"/>
        </w:rPr>
        <w:t xml:space="preserve"> Y, Hayakawa H, Sato A, Suga M, Ando M. Chronic hypersensitivity pneumonitis in Japan: a nationwide epidemiologic survey. J Allergy Clin Immunol. 1999;</w:t>
      </w:r>
      <w:r w:rsidRPr="005D5CEF">
        <w:rPr>
          <w:rFonts w:ascii="Times New Roman" w:eastAsia="ＭＳ 明朝" w:hAnsi="Times New Roman"/>
        </w:rPr>
        <w:t xml:space="preserve">　</w:t>
      </w:r>
      <w:r w:rsidRPr="005D5CEF">
        <w:rPr>
          <w:rFonts w:ascii="Times New Roman" w:hAnsi="Times New Roman"/>
        </w:rPr>
        <w:t>103:315-20.</w:t>
      </w:r>
    </w:p>
    <w:sectPr w:rsidR="00484B77" w:rsidRPr="005D5CEF" w:rsidSect="00D7395B">
      <w:type w:val="continuous"/>
      <w:pgSz w:w="11880" w:h="16834"/>
      <w:pgMar w:top="1701" w:right="1134" w:bottom="1701" w:left="1134" w:header="1134" w:footer="1134" w:gutter="0"/>
      <w:lnNumType w:countBy="1"/>
      <w:cols w:space="425"/>
      <w:docGrid w:type="linesAndChars" w:linePitch="274" w:charSpace="825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C69386" w14:textId="77777777" w:rsidR="00450B0A" w:rsidRDefault="00450B0A">
      <w:pPr>
        <w:spacing w:line="240" w:lineRule="auto"/>
      </w:pPr>
      <w:r>
        <w:separator/>
      </w:r>
    </w:p>
  </w:endnote>
  <w:endnote w:type="continuationSeparator" w:id="0">
    <w:p w14:paraId="5A698B36" w14:textId="77777777" w:rsidR="00450B0A" w:rsidRDefault="00450B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Osaka">
    <w:altName w:val="游ゴシック"/>
    <w:charset w:val="4E"/>
    <w:family w:val="auto"/>
    <w:pitch w:val="variable"/>
    <w:sig w:usb0="00000000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平成角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BF1356" w14:textId="77777777" w:rsidR="008710BC" w:rsidRDefault="003E226E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8710BC"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4559C11" w14:textId="77777777" w:rsidR="008710BC" w:rsidRDefault="008710BC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72A010" w14:textId="77777777" w:rsidR="008710BC" w:rsidRDefault="003E226E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8710BC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59636E">
      <w:rPr>
        <w:rStyle w:val="a5"/>
        <w:noProof/>
      </w:rPr>
      <w:t>5</w:t>
    </w:r>
    <w:r>
      <w:rPr>
        <w:rStyle w:val="a5"/>
      </w:rPr>
      <w:fldChar w:fldCharType="end"/>
    </w:r>
  </w:p>
  <w:p w14:paraId="7C735250" w14:textId="77777777" w:rsidR="008710BC" w:rsidRDefault="008710BC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86FDD0" w14:textId="77777777" w:rsidR="00450B0A" w:rsidRDefault="00450B0A">
      <w:pPr>
        <w:spacing w:line="240" w:lineRule="auto"/>
      </w:pPr>
      <w:r>
        <w:separator/>
      </w:r>
    </w:p>
  </w:footnote>
  <w:footnote w:type="continuationSeparator" w:id="0">
    <w:p w14:paraId="640DD20B" w14:textId="77777777" w:rsidR="00450B0A" w:rsidRDefault="00450B0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74DBF2" w14:textId="77777777" w:rsidR="008710BC" w:rsidRDefault="008710BC">
    <w:pPr>
      <w:pStyle w:val="a6"/>
      <w:jc w:val="right"/>
      <w:rPr>
        <w:rFonts w:ascii="Osaka"/>
        <w:sz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1" w15:restartNumberingAfterBreak="0">
    <w:nsid w:val="00000002"/>
    <w:multiLevelType w:val="singleLevel"/>
    <w:tmpl w:val="00000000"/>
    <w:lvl w:ilvl="0">
      <w:start w:val="1"/>
      <w:numFmt w:val="decimalFullWidth"/>
      <w:lvlText w:val="%1）"/>
      <w:lvlJc w:val="left"/>
      <w:pPr>
        <w:tabs>
          <w:tab w:val="num" w:pos="940"/>
        </w:tabs>
        <w:ind w:left="940" w:hanging="940"/>
      </w:pPr>
      <w:rPr>
        <w:rFonts w:hint="eastAsia"/>
      </w:rPr>
    </w:lvl>
  </w:abstractNum>
  <w:abstractNum w:abstractNumId="2" w15:restartNumberingAfterBreak="0">
    <w:nsid w:val="00000003"/>
    <w:multiLevelType w:val="singleLevel"/>
    <w:tmpl w:val="00000000"/>
    <w:lvl w:ilvl="0">
      <w:start w:val="1"/>
      <w:numFmt w:val="decimalFullWidth"/>
      <w:lvlText w:val="%1）"/>
      <w:lvlJc w:val="left"/>
      <w:pPr>
        <w:tabs>
          <w:tab w:val="num" w:pos="880"/>
        </w:tabs>
        <w:ind w:left="880" w:hanging="880"/>
      </w:pPr>
      <w:rPr>
        <w:rFonts w:hint="eastAsia"/>
      </w:rPr>
    </w:lvl>
  </w:abstractNum>
  <w:abstractNum w:abstractNumId="3" w15:restartNumberingAfterBreak="0">
    <w:nsid w:val="00000004"/>
    <w:multiLevelType w:val="singleLevel"/>
    <w:tmpl w:val="00000000"/>
    <w:lvl w:ilvl="0">
      <w:start w:val="2"/>
      <w:numFmt w:val="decimalFullWidth"/>
      <w:lvlText w:val="%1）"/>
      <w:lvlJc w:val="left"/>
      <w:pPr>
        <w:tabs>
          <w:tab w:val="num" w:pos="880"/>
        </w:tabs>
        <w:ind w:left="880" w:hanging="880"/>
      </w:pPr>
      <w:rPr>
        <w:rFonts w:hint="eastAsia"/>
      </w:rPr>
    </w:lvl>
  </w:abstractNum>
  <w:abstractNum w:abstractNumId="4" w15:restartNumberingAfterBreak="0">
    <w:nsid w:val="07CB24DE"/>
    <w:multiLevelType w:val="hybridMultilevel"/>
    <w:tmpl w:val="F0FE021E"/>
    <w:lvl w:ilvl="0" w:tplc="29D2ABF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B416D97"/>
    <w:multiLevelType w:val="hybridMultilevel"/>
    <w:tmpl w:val="F1FA82EC"/>
    <w:lvl w:ilvl="0" w:tplc="8D22BD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0B847320"/>
    <w:multiLevelType w:val="hybridMultilevel"/>
    <w:tmpl w:val="8B92E1AA"/>
    <w:lvl w:ilvl="0" w:tplc="89006BD6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0C7519DE"/>
    <w:multiLevelType w:val="hybridMultilevel"/>
    <w:tmpl w:val="51989DAA"/>
    <w:lvl w:ilvl="0" w:tplc="4CFE17E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0DF77EA2"/>
    <w:multiLevelType w:val="hybridMultilevel"/>
    <w:tmpl w:val="2898947A"/>
    <w:lvl w:ilvl="0" w:tplc="1DA6D922">
      <w:start w:val="1"/>
      <w:numFmt w:val="decimal"/>
      <w:suff w:val="space"/>
      <w:lvlText w:val="%1"/>
      <w:lvlJc w:val="left"/>
      <w:pPr>
        <w:ind w:left="180" w:hanging="180"/>
      </w:pPr>
      <w:rPr>
        <w:rFonts w:hint="default"/>
      </w:rPr>
    </w:lvl>
    <w:lvl w:ilvl="1" w:tplc="8D1E5FA6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D0A0386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DFC89D2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83548CD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701E97C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16507CC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D334268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92320D1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 w15:restartNumberingAfterBreak="0">
    <w:nsid w:val="15E235D3"/>
    <w:multiLevelType w:val="hybridMultilevel"/>
    <w:tmpl w:val="6E32DF38"/>
    <w:lvl w:ilvl="0" w:tplc="F08810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166005E8"/>
    <w:multiLevelType w:val="hybridMultilevel"/>
    <w:tmpl w:val="28FA4798"/>
    <w:lvl w:ilvl="0" w:tplc="1F1CFC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6FB554A"/>
    <w:multiLevelType w:val="multilevel"/>
    <w:tmpl w:val="8688B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0BE548B"/>
    <w:multiLevelType w:val="hybridMultilevel"/>
    <w:tmpl w:val="66CC0F36"/>
    <w:lvl w:ilvl="0" w:tplc="A7840CB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35A64F9"/>
    <w:multiLevelType w:val="hybridMultilevel"/>
    <w:tmpl w:val="47BA3E72"/>
    <w:lvl w:ilvl="0" w:tplc="E622650E">
      <w:start w:val="1"/>
      <w:numFmt w:val="decimal"/>
      <w:suff w:val="space"/>
      <w:lvlText w:val="%1)"/>
      <w:lvlJc w:val="left"/>
      <w:pPr>
        <w:ind w:left="160" w:hanging="160"/>
      </w:pPr>
      <w:rPr>
        <w:rFonts w:hint="default"/>
      </w:rPr>
    </w:lvl>
    <w:lvl w:ilvl="1" w:tplc="554E179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D258125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BCC448A0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9D404186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23E09FA2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8D822D0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AE5C8D06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9D2C4816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2C207A73"/>
    <w:multiLevelType w:val="multilevel"/>
    <w:tmpl w:val="C6BCB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D9A1E3A"/>
    <w:multiLevelType w:val="hybridMultilevel"/>
    <w:tmpl w:val="483A6CF2"/>
    <w:lvl w:ilvl="0" w:tplc="24E82618">
      <w:start w:val="1"/>
      <w:numFmt w:val="decimal"/>
      <w:lvlText w:val="%1）"/>
      <w:lvlJc w:val="left"/>
      <w:pPr>
        <w:tabs>
          <w:tab w:val="num" w:pos="700"/>
        </w:tabs>
        <w:ind w:left="700" w:hanging="700"/>
      </w:pPr>
      <w:rPr>
        <w:rFonts w:ascii="Times" w:hAnsi="Times" w:hint="eastAsia"/>
        <w:color w:val="000000"/>
      </w:rPr>
    </w:lvl>
    <w:lvl w:ilvl="1" w:tplc="A870468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9BF0D9A2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CF962DF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3C52A700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342CF9F0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313AFAA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6944ED28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DF182EE0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6" w15:restartNumberingAfterBreak="0">
    <w:nsid w:val="36230BE5"/>
    <w:multiLevelType w:val="hybridMultilevel"/>
    <w:tmpl w:val="D1F64F44"/>
    <w:lvl w:ilvl="0" w:tplc="D116BFF6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4C91AC1"/>
    <w:multiLevelType w:val="hybridMultilevel"/>
    <w:tmpl w:val="36C23892"/>
    <w:lvl w:ilvl="0" w:tplc="7180C16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5B562C4"/>
    <w:multiLevelType w:val="hybridMultilevel"/>
    <w:tmpl w:val="18EEC682"/>
    <w:lvl w:ilvl="0" w:tplc="9242898A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6061C43"/>
    <w:multiLevelType w:val="hybridMultilevel"/>
    <w:tmpl w:val="6A7A4D70"/>
    <w:lvl w:ilvl="0" w:tplc="2DFA51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DC701F8"/>
    <w:multiLevelType w:val="hybridMultilevel"/>
    <w:tmpl w:val="9104CBC0"/>
    <w:lvl w:ilvl="0" w:tplc="DF509B68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8D07571"/>
    <w:multiLevelType w:val="multilevel"/>
    <w:tmpl w:val="5D587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DAD77A2"/>
    <w:multiLevelType w:val="multilevel"/>
    <w:tmpl w:val="8A52E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817148C"/>
    <w:multiLevelType w:val="hybridMultilevel"/>
    <w:tmpl w:val="3A7AD41E"/>
    <w:lvl w:ilvl="0" w:tplc="684456CA">
      <w:start w:val="1"/>
      <w:numFmt w:val="decimal"/>
      <w:suff w:val="space"/>
      <w:lvlText w:val="%1"/>
      <w:lvlJc w:val="left"/>
      <w:pPr>
        <w:ind w:left="1031" w:hanging="180"/>
      </w:pPr>
      <w:rPr>
        <w:rFonts w:hAnsi="Times" w:hint="default"/>
      </w:rPr>
    </w:lvl>
    <w:lvl w:ilvl="1" w:tplc="1D14ECA6" w:tentative="1">
      <w:start w:val="1"/>
      <w:numFmt w:val="aiueoFullWidth"/>
      <w:lvlText w:val="(%2)"/>
      <w:lvlJc w:val="left"/>
      <w:pPr>
        <w:tabs>
          <w:tab w:val="num" w:pos="1811"/>
        </w:tabs>
        <w:ind w:left="1811" w:hanging="480"/>
      </w:pPr>
    </w:lvl>
    <w:lvl w:ilvl="2" w:tplc="4BE03CE0" w:tentative="1">
      <w:start w:val="1"/>
      <w:numFmt w:val="decimalEnclosedCircle"/>
      <w:lvlText w:val="%3"/>
      <w:lvlJc w:val="left"/>
      <w:pPr>
        <w:tabs>
          <w:tab w:val="num" w:pos="2291"/>
        </w:tabs>
        <w:ind w:left="2291" w:hanging="480"/>
      </w:pPr>
    </w:lvl>
    <w:lvl w:ilvl="3" w:tplc="AF6A0238" w:tentative="1">
      <w:start w:val="1"/>
      <w:numFmt w:val="decimal"/>
      <w:lvlText w:val="%4."/>
      <w:lvlJc w:val="left"/>
      <w:pPr>
        <w:tabs>
          <w:tab w:val="num" w:pos="2771"/>
        </w:tabs>
        <w:ind w:left="2771" w:hanging="480"/>
      </w:pPr>
    </w:lvl>
    <w:lvl w:ilvl="4" w:tplc="719E1C6C" w:tentative="1">
      <w:start w:val="1"/>
      <w:numFmt w:val="aiueoFullWidth"/>
      <w:lvlText w:val="(%5)"/>
      <w:lvlJc w:val="left"/>
      <w:pPr>
        <w:tabs>
          <w:tab w:val="num" w:pos="3251"/>
        </w:tabs>
        <w:ind w:left="3251" w:hanging="480"/>
      </w:pPr>
    </w:lvl>
    <w:lvl w:ilvl="5" w:tplc="AEBCF47E" w:tentative="1">
      <w:start w:val="1"/>
      <w:numFmt w:val="decimalEnclosedCircle"/>
      <w:lvlText w:val="%6"/>
      <w:lvlJc w:val="left"/>
      <w:pPr>
        <w:tabs>
          <w:tab w:val="num" w:pos="3731"/>
        </w:tabs>
        <w:ind w:left="3731" w:hanging="480"/>
      </w:pPr>
    </w:lvl>
    <w:lvl w:ilvl="6" w:tplc="4B6282D0" w:tentative="1">
      <w:start w:val="1"/>
      <w:numFmt w:val="decimal"/>
      <w:lvlText w:val="%7."/>
      <w:lvlJc w:val="left"/>
      <w:pPr>
        <w:tabs>
          <w:tab w:val="num" w:pos="4211"/>
        </w:tabs>
        <w:ind w:left="4211" w:hanging="480"/>
      </w:pPr>
    </w:lvl>
    <w:lvl w:ilvl="7" w:tplc="D072552C" w:tentative="1">
      <w:start w:val="1"/>
      <w:numFmt w:val="aiueoFullWidth"/>
      <w:lvlText w:val="(%8)"/>
      <w:lvlJc w:val="left"/>
      <w:pPr>
        <w:tabs>
          <w:tab w:val="num" w:pos="4691"/>
        </w:tabs>
        <w:ind w:left="4691" w:hanging="480"/>
      </w:pPr>
    </w:lvl>
    <w:lvl w:ilvl="8" w:tplc="095C7516" w:tentative="1">
      <w:start w:val="1"/>
      <w:numFmt w:val="decimalEnclosedCircle"/>
      <w:lvlText w:val="%9"/>
      <w:lvlJc w:val="left"/>
      <w:pPr>
        <w:tabs>
          <w:tab w:val="num" w:pos="5171"/>
        </w:tabs>
        <w:ind w:left="5171" w:hanging="480"/>
      </w:pPr>
    </w:lvl>
  </w:abstractNum>
  <w:abstractNum w:abstractNumId="24" w15:restartNumberingAfterBreak="0">
    <w:nsid w:val="70A94D6C"/>
    <w:multiLevelType w:val="multilevel"/>
    <w:tmpl w:val="E62E0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0DE4E75"/>
    <w:multiLevelType w:val="hybridMultilevel"/>
    <w:tmpl w:val="AB0A25B4"/>
    <w:lvl w:ilvl="0" w:tplc="AEB2760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1104373"/>
    <w:multiLevelType w:val="hybridMultilevel"/>
    <w:tmpl w:val="A4001534"/>
    <w:lvl w:ilvl="0" w:tplc="ED742A2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768D3DFB"/>
    <w:multiLevelType w:val="multilevel"/>
    <w:tmpl w:val="2912E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BE72256"/>
    <w:multiLevelType w:val="multilevel"/>
    <w:tmpl w:val="EB6A04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E001D54"/>
    <w:multiLevelType w:val="hybridMultilevel"/>
    <w:tmpl w:val="6D0CFE12"/>
    <w:lvl w:ilvl="0" w:tplc="5092534E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0"/>
  </w:num>
  <w:num w:numId="5">
    <w:abstractNumId w:val="0"/>
  </w:num>
  <w:num w:numId="6">
    <w:abstractNumId w:val="1"/>
  </w:num>
  <w:num w:numId="7">
    <w:abstractNumId w:val="0"/>
  </w:num>
  <w:num w:numId="8">
    <w:abstractNumId w:val="1"/>
  </w:num>
  <w:num w:numId="9">
    <w:abstractNumId w:val="0"/>
  </w:num>
  <w:num w:numId="10">
    <w:abstractNumId w:val="15"/>
  </w:num>
  <w:num w:numId="11">
    <w:abstractNumId w:val="23"/>
  </w:num>
  <w:num w:numId="12">
    <w:abstractNumId w:val="8"/>
  </w:num>
  <w:num w:numId="13">
    <w:abstractNumId w:val="13"/>
  </w:num>
  <w:num w:numId="14">
    <w:abstractNumId w:val="10"/>
  </w:num>
  <w:num w:numId="15">
    <w:abstractNumId w:val="29"/>
  </w:num>
  <w:num w:numId="16">
    <w:abstractNumId w:val="5"/>
  </w:num>
  <w:num w:numId="17">
    <w:abstractNumId w:val="26"/>
  </w:num>
  <w:num w:numId="18">
    <w:abstractNumId w:val="19"/>
  </w:num>
  <w:num w:numId="19">
    <w:abstractNumId w:val="20"/>
  </w:num>
  <w:num w:numId="20">
    <w:abstractNumId w:val="22"/>
  </w:num>
  <w:num w:numId="21">
    <w:abstractNumId w:val="27"/>
  </w:num>
  <w:num w:numId="22">
    <w:abstractNumId w:val="21"/>
  </w:num>
  <w:num w:numId="23">
    <w:abstractNumId w:val="14"/>
  </w:num>
  <w:num w:numId="24">
    <w:abstractNumId w:val="9"/>
  </w:num>
  <w:num w:numId="25">
    <w:abstractNumId w:val="28"/>
  </w:num>
  <w:num w:numId="26">
    <w:abstractNumId w:val="12"/>
  </w:num>
  <w:num w:numId="27">
    <w:abstractNumId w:val="24"/>
  </w:num>
  <w:num w:numId="28">
    <w:abstractNumId w:val="16"/>
  </w:num>
  <w:num w:numId="29">
    <w:abstractNumId w:val="4"/>
  </w:num>
  <w:num w:numId="30">
    <w:abstractNumId w:val="17"/>
  </w:num>
  <w:num w:numId="31">
    <w:abstractNumId w:val="18"/>
  </w:num>
  <w:num w:numId="32">
    <w:abstractNumId w:val="11"/>
  </w:num>
  <w:num w:numId="33">
    <w:abstractNumId w:val="7"/>
  </w:num>
  <w:num w:numId="34">
    <w:abstractNumId w:val="6"/>
  </w:num>
  <w:num w:numId="3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51"/>
  <w:drawingGridHorizontalSpacing w:val="160"/>
  <w:drawingGridVerticalSpacing w:val="671"/>
  <w:displayHorizontalDrawingGridEvery w:val="0"/>
  <w:characterSpacingControl w:val="compressPunctuation"/>
  <w:noLineBreaksAfter w:lang="ja-JP" w:val="$([\{£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atory Investig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x9pd50hrepwwes22ppzwed0za2azevrpdv&quot;&gt;My EndNote Library&lt;record-ids&gt;&lt;item&gt;116&lt;/item&gt;&lt;item&gt;127&lt;/item&gt;&lt;item&gt;142&lt;/item&gt;&lt;item&gt;168&lt;/item&gt;&lt;item&gt;175&lt;/item&gt;&lt;item&gt;181&lt;/item&gt;&lt;item&gt;182&lt;/item&gt;&lt;item&gt;184&lt;/item&gt;&lt;item&gt;185&lt;/item&gt;&lt;item&gt;186&lt;/item&gt;&lt;item&gt;187&lt;/item&gt;&lt;item&gt;188&lt;/item&gt;&lt;item&gt;190&lt;/item&gt;&lt;item&gt;191&lt;/item&gt;&lt;item&gt;192&lt;/item&gt;&lt;item&gt;193&lt;/item&gt;&lt;item&gt;194&lt;/item&gt;&lt;item&gt;195&lt;/item&gt;&lt;item&gt;196&lt;/item&gt;&lt;item&gt;197&lt;/item&gt;&lt;item&gt;198&lt;/item&gt;&lt;item&gt;205&lt;/item&gt;&lt;item&gt;206&lt;/item&gt;&lt;item&gt;207&lt;/item&gt;&lt;item&gt;208&lt;/item&gt;&lt;item&gt;225&lt;/item&gt;&lt;item&gt;226&lt;/item&gt;&lt;/record-ids&gt;&lt;/item&gt;&lt;/Libraries&gt;"/>
  </w:docVars>
  <w:rsids>
    <w:rsidRoot w:val="00747BB3"/>
    <w:rsid w:val="00001184"/>
    <w:rsid w:val="000012B6"/>
    <w:rsid w:val="00002C57"/>
    <w:rsid w:val="00002D12"/>
    <w:rsid w:val="00003754"/>
    <w:rsid w:val="000040B0"/>
    <w:rsid w:val="0000414B"/>
    <w:rsid w:val="00004CAF"/>
    <w:rsid w:val="00007096"/>
    <w:rsid w:val="0001029F"/>
    <w:rsid w:val="00010742"/>
    <w:rsid w:val="00010BC4"/>
    <w:rsid w:val="00012323"/>
    <w:rsid w:val="000127B8"/>
    <w:rsid w:val="00013371"/>
    <w:rsid w:val="00013803"/>
    <w:rsid w:val="00016438"/>
    <w:rsid w:val="0001665B"/>
    <w:rsid w:val="00020651"/>
    <w:rsid w:val="00021ED8"/>
    <w:rsid w:val="000223B5"/>
    <w:rsid w:val="00031DAC"/>
    <w:rsid w:val="0003377F"/>
    <w:rsid w:val="00033FCE"/>
    <w:rsid w:val="0003430A"/>
    <w:rsid w:val="00037057"/>
    <w:rsid w:val="00040B3B"/>
    <w:rsid w:val="00041BAA"/>
    <w:rsid w:val="00043FCF"/>
    <w:rsid w:val="000444F5"/>
    <w:rsid w:val="0004629E"/>
    <w:rsid w:val="00047341"/>
    <w:rsid w:val="0005007A"/>
    <w:rsid w:val="000504E5"/>
    <w:rsid w:val="000507F4"/>
    <w:rsid w:val="00050C35"/>
    <w:rsid w:val="00052563"/>
    <w:rsid w:val="0005294E"/>
    <w:rsid w:val="00052C42"/>
    <w:rsid w:val="00052D66"/>
    <w:rsid w:val="000536E0"/>
    <w:rsid w:val="00053BDE"/>
    <w:rsid w:val="000547F2"/>
    <w:rsid w:val="00054F7D"/>
    <w:rsid w:val="00055053"/>
    <w:rsid w:val="00055FA2"/>
    <w:rsid w:val="00062844"/>
    <w:rsid w:val="000666BB"/>
    <w:rsid w:val="000667E7"/>
    <w:rsid w:val="00067586"/>
    <w:rsid w:val="00071376"/>
    <w:rsid w:val="00072521"/>
    <w:rsid w:val="00072645"/>
    <w:rsid w:val="00073795"/>
    <w:rsid w:val="00081E40"/>
    <w:rsid w:val="00083A8B"/>
    <w:rsid w:val="00083D8C"/>
    <w:rsid w:val="00083D96"/>
    <w:rsid w:val="000846D9"/>
    <w:rsid w:val="000848E2"/>
    <w:rsid w:val="00084C13"/>
    <w:rsid w:val="00085706"/>
    <w:rsid w:val="00087264"/>
    <w:rsid w:val="0008774A"/>
    <w:rsid w:val="000900A7"/>
    <w:rsid w:val="000902FB"/>
    <w:rsid w:val="00090F24"/>
    <w:rsid w:val="00091E9A"/>
    <w:rsid w:val="000938D2"/>
    <w:rsid w:val="00093B3B"/>
    <w:rsid w:val="00094042"/>
    <w:rsid w:val="00094804"/>
    <w:rsid w:val="00094900"/>
    <w:rsid w:val="000953F6"/>
    <w:rsid w:val="00095881"/>
    <w:rsid w:val="0009678C"/>
    <w:rsid w:val="00097643"/>
    <w:rsid w:val="000A0106"/>
    <w:rsid w:val="000A2697"/>
    <w:rsid w:val="000A2BAE"/>
    <w:rsid w:val="000A5462"/>
    <w:rsid w:val="000A6D5B"/>
    <w:rsid w:val="000A7CD3"/>
    <w:rsid w:val="000B0DF0"/>
    <w:rsid w:val="000B12B9"/>
    <w:rsid w:val="000B3031"/>
    <w:rsid w:val="000B45C2"/>
    <w:rsid w:val="000B58A8"/>
    <w:rsid w:val="000B716B"/>
    <w:rsid w:val="000C50ED"/>
    <w:rsid w:val="000C5F17"/>
    <w:rsid w:val="000D2C58"/>
    <w:rsid w:val="000D482D"/>
    <w:rsid w:val="000D4A1A"/>
    <w:rsid w:val="000D7839"/>
    <w:rsid w:val="000E0B24"/>
    <w:rsid w:val="000E164B"/>
    <w:rsid w:val="000E252F"/>
    <w:rsid w:val="000E2548"/>
    <w:rsid w:val="000E51C5"/>
    <w:rsid w:val="000E54CE"/>
    <w:rsid w:val="000F0320"/>
    <w:rsid w:val="000F07AB"/>
    <w:rsid w:val="000F186E"/>
    <w:rsid w:val="000F2BFD"/>
    <w:rsid w:val="000F2CCC"/>
    <w:rsid w:val="000F2ED2"/>
    <w:rsid w:val="000F3A7B"/>
    <w:rsid w:val="000F3DD9"/>
    <w:rsid w:val="000F55F8"/>
    <w:rsid w:val="000F5A42"/>
    <w:rsid w:val="000F5E43"/>
    <w:rsid w:val="000F6121"/>
    <w:rsid w:val="000F7C2C"/>
    <w:rsid w:val="001018F3"/>
    <w:rsid w:val="00101E08"/>
    <w:rsid w:val="0010363A"/>
    <w:rsid w:val="001047AA"/>
    <w:rsid w:val="00105068"/>
    <w:rsid w:val="0010588F"/>
    <w:rsid w:val="00105F16"/>
    <w:rsid w:val="00107131"/>
    <w:rsid w:val="00112AE4"/>
    <w:rsid w:val="00113475"/>
    <w:rsid w:val="001138F4"/>
    <w:rsid w:val="0011399E"/>
    <w:rsid w:val="001139D9"/>
    <w:rsid w:val="0011508F"/>
    <w:rsid w:val="001156D9"/>
    <w:rsid w:val="00117768"/>
    <w:rsid w:val="00120017"/>
    <w:rsid w:val="001219B6"/>
    <w:rsid w:val="00122ADC"/>
    <w:rsid w:val="00124277"/>
    <w:rsid w:val="00126BE2"/>
    <w:rsid w:val="001302CC"/>
    <w:rsid w:val="001314C6"/>
    <w:rsid w:val="00132241"/>
    <w:rsid w:val="00133551"/>
    <w:rsid w:val="00134832"/>
    <w:rsid w:val="00137190"/>
    <w:rsid w:val="00142731"/>
    <w:rsid w:val="00143360"/>
    <w:rsid w:val="001438C8"/>
    <w:rsid w:val="00144B45"/>
    <w:rsid w:val="00147792"/>
    <w:rsid w:val="00147D55"/>
    <w:rsid w:val="00150AB8"/>
    <w:rsid w:val="00150FF7"/>
    <w:rsid w:val="0015440A"/>
    <w:rsid w:val="00154A84"/>
    <w:rsid w:val="00155419"/>
    <w:rsid w:val="0015736F"/>
    <w:rsid w:val="001578CD"/>
    <w:rsid w:val="0016520D"/>
    <w:rsid w:val="00166BBA"/>
    <w:rsid w:val="001675D9"/>
    <w:rsid w:val="001710E5"/>
    <w:rsid w:val="0017372C"/>
    <w:rsid w:val="001748E5"/>
    <w:rsid w:val="0017568A"/>
    <w:rsid w:val="00176B5F"/>
    <w:rsid w:val="001770A3"/>
    <w:rsid w:val="001776AA"/>
    <w:rsid w:val="00180367"/>
    <w:rsid w:val="00180973"/>
    <w:rsid w:val="00184EB2"/>
    <w:rsid w:val="00185D5E"/>
    <w:rsid w:val="001868C3"/>
    <w:rsid w:val="00186E93"/>
    <w:rsid w:val="00187EB4"/>
    <w:rsid w:val="00190741"/>
    <w:rsid w:val="001909C3"/>
    <w:rsid w:val="00193FA4"/>
    <w:rsid w:val="00195228"/>
    <w:rsid w:val="0019535C"/>
    <w:rsid w:val="00195C4F"/>
    <w:rsid w:val="001965E0"/>
    <w:rsid w:val="00196CB2"/>
    <w:rsid w:val="001A0104"/>
    <w:rsid w:val="001A117B"/>
    <w:rsid w:val="001A29A2"/>
    <w:rsid w:val="001A49D0"/>
    <w:rsid w:val="001A6104"/>
    <w:rsid w:val="001A6584"/>
    <w:rsid w:val="001A6686"/>
    <w:rsid w:val="001A6EBA"/>
    <w:rsid w:val="001A7877"/>
    <w:rsid w:val="001B0095"/>
    <w:rsid w:val="001B1217"/>
    <w:rsid w:val="001B13DB"/>
    <w:rsid w:val="001B1437"/>
    <w:rsid w:val="001B27F1"/>
    <w:rsid w:val="001B302E"/>
    <w:rsid w:val="001B5489"/>
    <w:rsid w:val="001B5E2B"/>
    <w:rsid w:val="001C0F1A"/>
    <w:rsid w:val="001C104D"/>
    <w:rsid w:val="001C17A7"/>
    <w:rsid w:val="001C1F31"/>
    <w:rsid w:val="001C33A2"/>
    <w:rsid w:val="001C3CF2"/>
    <w:rsid w:val="001C4A9A"/>
    <w:rsid w:val="001C4B92"/>
    <w:rsid w:val="001C53C1"/>
    <w:rsid w:val="001C7290"/>
    <w:rsid w:val="001D04BA"/>
    <w:rsid w:val="001D0EF1"/>
    <w:rsid w:val="001D1133"/>
    <w:rsid w:val="001D2AC6"/>
    <w:rsid w:val="001D3AC8"/>
    <w:rsid w:val="001D3AD6"/>
    <w:rsid w:val="001D3F40"/>
    <w:rsid w:val="001D5A20"/>
    <w:rsid w:val="001D6F47"/>
    <w:rsid w:val="001D74CD"/>
    <w:rsid w:val="001D7607"/>
    <w:rsid w:val="001E0479"/>
    <w:rsid w:val="001E05BB"/>
    <w:rsid w:val="001E066E"/>
    <w:rsid w:val="001E0CFB"/>
    <w:rsid w:val="001E0D39"/>
    <w:rsid w:val="001E5BD2"/>
    <w:rsid w:val="001E6D42"/>
    <w:rsid w:val="001E6F9A"/>
    <w:rsid w:val="001F218C"/>
    <w:rsid w:val="001F21ED"/>
    <w:rsid w:val="001F3081"/>
    <w:rsid w:val="001F334C"/>
    <w:rsid w:val="001F4016"/>
    <w:rsid w:val="001F4267"/>
    <w:rsid w:val="001F5A57"/>
    <w:rsid w:val="001F6FC2"/>
    <w:rsid w:val="001F74EE"/>
    <w:rsid w:val="001F7515"/>
    <w:rsid w:val="00202243"/>
    <w:rsid w:val="002028B4"/>
    <w:rsid w:val="00202936"/>
    <w:rsid w:val="00202A67"/>
    <w:rsid w:val="002046FE"/>
    <w:rsid w:val="002058E5"/>
    <w:rsid w:val="002061EE"/>
    <w:rsid w:val="00206D53"/>
    <w:rsid w:val="0021016D"/>
    <w:rsid w:val="00210CA2"/>
    <w:rsid w:val="002146F0"/>
    <w:rsid w:val="00214D23"/>
    <w:rsid w:val="002159FE"/>
    <w:rsid w:val="00215C21"/>
    <w:rsid w:val="002161D5"/>
    <w:rsid w:val="00216528"/>
    <w:rsid w:val="00220D57"/>
    <w:rsid w:val="0022204A"/>
    <w:rsid w:val="00224D74"/>
    <w:rsid w:val="00224FB9"/>
    <w:rsid w:val="00226210"/>
    <w:rsid w:val="00226A85"/>
    <w:rsid w:val="002305A6"/>
    <w:rsid w:val="00232A0F"/>
    <w:rsid w:val="002333D3"/>
    <w:rsid w:val="0024046B"/>
    <w:rsid w:val="00240DD6"/>
    <w:rsid w:val="0024189F"/>
    <w:rsid w:val="00244280"/>
    <w:rsid w:val="002447E8"/>
    <w:rsid w:val="00244E11"/>
    <w:rsid w:val="00247C43"/>
    <w:rsid w:val="00251E7C"/>
    <w:rsid w:val="0025276C"/>
    <w:rsid w:val="00254ED8"/>
    <w:rsid w:val="00256CA6"/>
    <w:rsid w:val="00260265"/>
    <w:rsid w:val="0026031F"/>
    <w:rsid w:val="002625AA"/>
    <w:rsid w:val="002636A7"/>
    <w:rsid w:val="002647B7"/>
    <w:rsid w:val="00264E70"/>
    <w:rsid w:val="00271C24"/>
    <w:rsid w:val="00272B0E"/>
    <w:rsid w:val="00273159"/>
    <w:rsid w:val="002732FB"/>
    <w:rsid w:val="00273378"/>
    <w:rsid w:val="00273A01"/>
    <w:rsid w:val="00273BB2"/>
    <w:rsid w:val="00274165"/>
    <w:rsid w:val="002749A8"/>
    <w:rsid w:val="00275A64"/>
    <w:rsid w:val="002769CE"/>
    <w:rsid w:val="00277DA1"/>
    <w:rsid w:val="00280B40"/>
    <w:rsid w:val="00281C55"/>
    <w:rsid w:val="00282355"/>
    <w:rsid w:val="002839D5"/>
    <w:rsid w:val="00283BA5"/>
    <w:rsid w:val="00285265"/>
    <w:rsid w:val="00285CBB"/>
    <w:rsid w:val="002873EE"/>
    <w:rsid w:val="00287DC2"/>
    <w:rsid w:val="002900C7"/>
    <w:rsid w:val="002905E3"/>
    <w:rsid w:val="00290F26"/>
    <w:rsid w:val="002915F2"/>
    <w:rsid w:val="00291D69"/>
    <w:rsid w:val="00292B86"/>
    <w:rsid w:val="002947F7"/>
    <w:rsid w:val="0029549E"/>
    <w:rsid w:val="0029569D"/>
    <w:rsid w:val="00295B95"/>
    <w:rsid w:val="002964A8"/>
    <w:rsid w:val="0029662E"/>
    <w:rsid w:val="002A03D6"/>
    <w:rsid w:val="002A1CE2"/>
    <w:rsid w:val="002A1D22"/>
    <w:rsid w:val="002A1E11"/>
    <w:rsid w:val="002A2F76"/>
    <w:rsid w:val="002A624C"/>
    <w:rsid w:val="002A6629"/>
    <w:rsid w:val="002B0059"/>
    <w:rsid w:val="002B0591"/>
    <w:rsid w:val="002B2499"/>
    <w:rsid w:val="002B309C"/>
    <w:rsid w:val="002B31C7"/>
    <w:rsid w:val="002B4C1A"/>
    <w:rsid w:val="002B56F6"/>
    <w:rsid w:val="002B61D9"/>
    <w:rsid w:val="002B7826"/>
    <w:rsid w:val="002C0FB6"/>
    <w:rsid w:val="002C2AA8"/>
    <w:rsid w:val="002C2AF7"/>
    <w:rsid w:val="002C3573"/>
    <w:rsid w:val="002C4E44"/>
    <w:rsid w:val="002C605D"/>
    <w:rsid w:val="002C6118"/>
    <w:rsid w:val="002D0E18"/>
    <w:rsid w:val="002D17F9"/>
    <w:rsid w:val="002D1AA3"/>
    <w:rsid w:val="002D1DF8"/>
    <w:rsid w:val="002D4E61"/>
    <w:rsid w:val="002D62C5"/>
    <w:rsid w:val="002D7147"/>
    <w:rsid w:val="002D7225"/>
    <w:rsid w:val="002D762D"/>
    <w:rsid w:val="002D7DF6"/>
    <w:rsid w:val="002E0FA5"/>
    <w:rsid w:val="002E22C1"/>
    <w:rsid w:val="002E3109"/>
    <w:rsid w:val="002E3ED7"/>
    <w:rsid w:val="002E49D5"/>
    <w:rsid w:val="002E5D5A"/>
    <w:rsid w:val="002E70CF"/>
    <w:rsid w:val="002E7202"/>
    <w:rsid w:val="002F0F21"/>
    <w:rsid w:val="002F1A8E"/>
    <w:rsid w:val="002F1C7A"/>
    <w:rsid w:val="002F4131"/>
    <w:rsid w:val="002F457C"/>
    <w:rsid w:val="00300224"/>
    <w:rsid w:val="00302FD8"/>
    <w:rsid w:val="00303548"/>
    <w:rsid w:val="00303597"/>
    <w:rsid w:val="003038B5"/>
    <w:rsid w:val="00306130"/>
    <w:rsid w:val="0030634F"/>
    <w:rsid w:val="003066A9"/>
    <w:rsid w:val="00306857"/>
    <w:rsid w:val="00310048"/>
    <w:rsid w:val="0031130E"/>
    <w:rsid w:val="00311FF7"/>
    <w:rsid w:val="0032064F"/>
    <w:rsid w:val="003207EB"/>
    <w:rsid w:val="003235CD"/>
    <w:rsid w:val="0032390F"/>
    <w:rsid w:val="00323B62"/>
    <w:rsid w:val="0032534B"/>
    <w:rsid w:val="0032640C"/>
    <w:rsid w:val="003278E9"/>
    <w:rsid w:val="00331070"/>
    <w:rsid w:val="0033396F"/>
    <w:rsid w:val="0033423D"/>
    <w:rsid w:val="00335216"/>
    <w:rsid w:val="00342F8C"/>
    <w:rsid w:val="0034390A"/>
    <w:rsid w:val="0034486C"/>
    <w:rsid w:val="00345535"/>
    <w:rsid w:val="00347264"/>
    <w:rsid w:val="0035024F"/>
    <w:rsid w:val="00350766"/>
    <w:rsid w:val="003507EA"/>
    <w:rsid w:val="00351D6A"/>
    <w:rsid w:val="003558A8"/>
    <w:rsid w:val="003573C4"/>
    <w:rsid w:val="003600DD"/>
    <w:rsid w:val="00361EC3"/>
    <w:rsid w:val="0036530D"/>
    <w:rsid w:val="003705E2"/>
    <w:rsid w:val="00370A58"/>
    <w:rsid w:val="003710EE"/>
    <w:rsid w:val="003716D6"/>
    <w:rsid w:val="00371E39"/>
    <w:rsid w:val="00372149"/>
    <w:rsid w:val="003726CB"/>
    <w:rsid w:val="0037396B"/>
    <w:rsid w:val="00374DF3"/>
    <w:rsid w:val="00376FC2"/>
    <w:rsid w:val="0037773A"/>
    <w:rsid w:val="00377933"/>
    <w:rsid w:val="0038039B"/>
    <w:rsid w:val="00381370"/>
    <w:rsid w:val="003815EC"/>
    <w:rsid w:val="003819AE"/>
    <w:rsid w:val="003828B3"/>
    <w:rsid w:val="00382C11"/>
    <w:rsid w:val="00385975"/>
    <w:rsid w:val="00390CD1"/>
    <w:rsid w:val="00393047"/>
    <w:rsid w:val="003947D1"/>
    <w:rsid w:val="0039575B"/>
    <w:rsid w:val="00395A2C"/>
    <w:rsid w:val="00397CE1"/>
    <w:rsid w:val="003A07D5"/>
    <w:rsid w:val="003A1281"/>
    <w:rsid w:val="003A16CA"/>
    <w:rsid w:val="003A200B"/>
    <w:rsid w:val="003A2930"/>
    <w:rsid w:val="003A323B"/>
    <w:rsid w:val="003A4FF0"/>
    <w:rsid w:val="003A6227"/>
    <w:rsid w:val="003A67D4"/>
    <w:rsid w:val="003A79BA"/>
    <w:rsid w:val="003A7F71"/>
    <w:rsid w:val="003B0389"/>
    <w:rsid w:val="003B4970"/>
    <w:rsid w:val="003B5EB9"/>
    <w:rsid w:val="003B7358"/>
    <w:rsid w:val="003B7463"/>
    <w:rsid w:val="003C01AD"/>
    <w:rsid w:val="003C0C1E"/>
    <w:rsid w:val="003C25EF"/>
    <w:rsid w:val="003C31CD"/>
    <w:rsid w:val="003C3B03"/>
    <w:rsid w:val="003C4FF3"/>
    <w:rsid w:val="003C761B"/>
    <w:rsid w:val="003D0D76"/>
    <w:rsid w:val="003D124B"/>
    <w:rsid w:val="003D2369"/>
    <w:rsid w:val="003D2EA8"/>
    <w:rsid w:val="003D5AC5"/>
    <w:rsid w:val="003D5CC1"/>
    <w:rsid w:val="003D7645"/>
    <w:rsid w:val="003D7D88"/>
    <w:rsid w:val="003E0B03"/>
    <w:rsid w:val="003E127E"/>
    <w:rsid w:val="003E226E"/>
    <w:rsid w:val="003E4AAB"/>
    <w:rsid w:val="003E4F1D"/>
    <w:rsid w:val="003E64D4"/>
    <w:rsid w:val="003F33CD"/>
    <w:rsid w:val="003F40DA"/>
    <w:rsid w:val="003F522A"/>
    <w:rsid w:val="003F5B36"/>
    <w:rsid w:val="003F5C18"/>
    <w:rsid w:val="003F5D37"/>
    <w:rsid w:val="00401EB1"/>
    <w:rsid w:val="00402DB2"/>
    <w:rsid w:val="00403A68"/>
    <w:rsid w:val="004052C1"/>
    <w:rsid w:val="004061A4"/>
    <w:rsid w:val="004062A0"/>
    <w:rsid w:val="0040660C"/>
    <w:rsid w:val="00406C7D"/>
    <w:rsid w:val="00407E7F"/>
    <w:rsid w:val="00411403"/>
    <w:rsid w:val="00413262"/>
    <w:rsid w:val="00413ED9"/>
    <w:rsid w:val="00413F78"/>
    <w:rsid w:val="0041415C"/>
    <w:rsid w:val="004146E0"/>
    <w:rsid w:val="0041546D"/>
    <w:rsid w:val="00417693"/>
    <w:rsid w:val="00422536"/>
    <w:rsid w:val="00423D68"/>
    <w:rsid w:val="004242B2"/>
    <w:rsid w:val="00424C4E"/>
    <w:rsid w:val="00424ED6"/>
    <w:rsid w:val="00424FB8"/>
    <w:rsid w:val="0042736C"/>
    <w:rsid w:val="00427545"/>
    <w:rsid w:val="004301A8"/>
    <w:rsid w:val="00432065"/>
    <w:rsid w:val="00440403"/>
    <w:rsid w:val="00442592"/>
    <w:rsid w:val="0044551C"/>
    <w:rsid w:val="00446BE8"/>
    <w:rsid w:val="00446F66"/>
    <w:rsid w:val="00447539"/>
    <w:rsid w:val="00447906"/>
    <w:rsid w:val="00450357"/>
    <w:rsid w:val="0045040E"/>
    <w:rsid w:val="00450B0A"/>
    <w:rsid w:val="004512DD"/>
    <w:rsid w:val="00455DC3"/>
    <w:rsid w:val="00456C41"/>
    <w:rsid w:val="004638BD"/>
    <w:rsid w:val="0046444C"/>
    <w:rsid w:val="00466DC5"/>
    <w:rsid w:val="004701CA"/>
    <w:rsid w:val="004712A2"/>
    <w:rsid w:val="0047199B"/>
    <w:rsid w:val="00473EA0"/>
    <w:rsid w:val="00476F24"/>
    <w:rsid w:val="0048058F"/>
    <w:rsid w:val="004817ED"/>
    <w:rsid w:val="00482A81"/>
    <w:rsid w:val="004830AF"/>
    <w:rsid w:val="004833CC"/>
    <w:rsid w:val="00483868"/>
    <w:rsid w:val="00484B77"/>
    <w:rsid w:val="004851E9"/>
    <w:rsid w:val="00487300"/>
    <w:rsid w:val="00491480"/>
    <w:rsid w:val="0049279F"/>
    <w:rsid w:val="00493533"/>
    <w:rsid w:val="004954AD"/>
    <w:rsid w:val="0049639E"/>
    <w:rsid w:val="004975D5"/>
    <w:rsid w:val="004A026A"/>
    <w:rsid w:val="004A086B"/>
    <w:rsid w:val="004A1752"/>
    <w:rsid w:val="004A2E03"/>
    <w:rsid w:val="004A5515"/>
    <w:rsid w:val="004A66BA"/>
    <w:rsid w:val="004A7455"/>
    <w:rsid w:val="004B18C3"/>
    <w:rsid w:val="004B1FCE"/>
    <w:rsid w:val="004B20FD"/>
    <w:rsid w:val="004B268E"/>
    <w:rsid w:val="004B3D55"/>
    <w:rsid w:val="004B442B"/>
    <w:rsid w:val="004B497F"/>
    <w:rsid w:val="004B4D8F"/>
    <w:rsid w:val="004B532B"/>
    <w:rsid w:val="004B5F1F"/>
    <w:rsid w:val="004C1742"/>
    <w:rsid w:val="004C2775"/>
    <w:rsid w:val="004C2B68"/>
    <w:rsid w:val="004C32BB"/>
    <w:rsid w:val="004C3BBF"/>
    <w:rsid w:val="004C470D"/>
    <w:rsid w:val="004C5299"/>
    <w:rsid w:val="004C5439"/>
    <w:rsid w:val="004C5E48"/>
    <w:rsid w:val="004C73F7"/>
    <w:rsid w:val="004C7487"/>
    <w:rsid w:val="004D0A52"/>
    <w:rsid w:val="004D2B89"/>
    <w:rsid w:val="004D31B3"/>
    <w:rsid w:val="004D32DC"/>
    <w:rsid w:val="004D333B"/>
    <w:rsid w:val="004D3FC3"/>
    <w:rsid w:val="004D6A99"/>
    <w:rsid w:val="004E0CBB"/>
    <w:rsid w:val="004E11A1"/>
    <w:rsid w:val="004E2BAA"/>
    <w:rsid w:val="004E3CA3"/>
    <w:rsid w:val="004E4144"/>
    <w:rsid w:val="004E7AB2"/>
    <w:rsid w:val="004F1CCA"/>
    <w:rsid w:val="004F2953"/>
    <w:rsid w:val="004F2D47"/>
    <w:rsid w:val="004F2E96"/>
    <w:rsid w:val="004F3E54"/>
    <w:rsid w:val="004F41D8"/>
    <w:rsid w:val="004F576A"/>
    <w:rsid w:val="00500EED"/>
    <w:rsid w:val="00505900"/>
    <w:rsid w:val="0050593F"/>
    <w:rsid w:val="00506B2C"/>
    <w:rsid w:val="005073C6"/>
    <w:rsid w:val="005077F2"/>
    <w:rsid w:val="005113F3"/>
    <w:rsid w:val="005125FA"/>
    <w:rsid w:val="00512C87"/>
    <w:rsid w:val="005131B2"/>
    <w:rsid w:val="00514F87"/>
    <w:rsid w:val="005158C6"/>
    <w:rsid w:val="00515D56"/>
    <w:rsid w:val="00516581"/>
    <w:rsid w:val="0052041D"/>
    <w:rsid w:val="0052095C"/>
    <w:rsid w:val="00522AC3"/>
    <w:rsid w:val="00522CFE"/>
    <w:rsid w:val="00522FB8"/>
    <w:rsid w:val="00523F84"/>
    <w:rsid w:val="0052611B"/>
    <w:rsid w:val="00527499"/>
    <w:rsid w:val="00531367"/>
    <w:rsid w:val="005322AC"/>
    <w:rsid w:val="00532C20"/>
    <w:rsid w:val="005335B0"/>
    <w:rsid w:val="0053534A"/>
    <w:rsid w:val="005403B5"/>
    <w:rsid w:val="00541A68"/>
    <w:rsid w:val="0054321C"/>
    <w:rsid w:val="00543626"/>
    <w:rsid w:val="005437FA"/>
    <w:rsid w:val="005445EB"/>
    <w:rsid w:val="00544AFC"/>
    <w:rsid w:val="00546B82"/>
    <w:rsid w:val="00546F38"/>
    <w:rsid w:val="00547188"/>
    <w:rsid w:val="00550211"/>
    <w:rsid w:val="0055098A"/>
    <w:rsid w:val="00553499"/>
    <w:rsid w:val="005536C7"/>
    <w:rsid w:val="00554285"/>
    <w:rsid w:val="00557A15"/>
    <w:rsid w:val="00557CF5"/>
    <w:rsid w:val="00561B2C"/>
    <w:rsid w:val="00562246"/>
    <w:rsid w:val="005630EF"/>
    <w:rsid w:val="00564012"/>
    <w:rsid w:val="005675E7"/>
    <w:rsid w:val="00572642"/>
    <w:rsid w:val="005728E5"/>
    <w:rsid w:val="0057336A"/>
    <w:rsid w:val="005739F7"/>
    <w:rsid w:val="00574697"/>
    <w:rsid w:val="00575258"/>
    <w:rsid w:val="00576A95"/>
    <w:rsid w:val="005773DE"/>
    <w:rsid w:val="0058007F"/>
    <w:rsid w:val="00581672"/>
    <w:rsid w:val="005826CD"/>
    <w:rsid w:val="005840B3"/>
    <w:rsid w:val="00584D7D"/>
    <w:rsid w:val="005865CF"/>
    <w:rsid w:val="00586C98"/>
    <w:rsid w:val="00593162"/>
    <w:rsid w:val="0059336C"/>
    <w:rsid w:val="0059386C"/>
    <w:rsid w:val="00593AD5"/>
    <w:rsid w:val="00595649"/>
    <w:rsid w:val="0059636E"/>
    <w:rsid w:val="005969D5"/>
    <w:rsid w:val="00596A4F"/>
    <w:rsid w:val="00596EF7"/>
    <w:rsid w:val="005A1118"/>
    <w:rsid w:val="005A41CE"/>
    <w:rsid w:val="005B00B3"/>
    <w:rsid w:val="005B0488"/>
    <w:rsid w:val="005B06BD"/>
    <w:rsid w:val="005B0A0A"/>
    <w:rsid w:val="005B1894"/>
    <w:rsid w:val="005B2824"/>
    <w:rsid w:val="005B3803"/>
    <w:rsid w:val="005B7E20"/>
    <w:rsid w:val="005B7FAB"/>
    <w:rsid w:val="005C0425"/>
    <w:rsid w:val="005C15E5"/>
    <w:rsid w:val="005C276A"/>
    <w:rsid w:val="005C3E73"/>
    <w:rsid w:val="005C4AE1"/>
    <w:rsid w:val="005C54F7"/>
    <w:rsid w:val="005C5562"/>
    <w:rsid w:val="005C5DDA"/>
    <w:rsid w:val="005C6887"/>
    <w:rsid w:val="005D094D"/>
    <w:rsid w:val="005D102D"/>
    <w:rsid w:val="005D3D54"/>
    <w:rsid w:val="005D5CEF"/>
    <w:rsid w:val="005D69FC"/>
    <w:rsid w:val="005D6BAE"/>
    <w:rsid w:val="005E10A7"/>
    <w:rsid w:val="005E22E3"/>
    <w:rsid w:val="005E419E"/>
    <w:rsid w:val="005E5193"/>
    <w:rsid w:val="005E5E65"/>
    <w:rsid w:val="005E7A31"/>
    <w:rsid w:val="005F0FB6"/>
    <w:rsid w:val="005F3625"/>
    <w:rsid w:val="005F404F"/>
    <w:rsid w:val="005F47F3"/>
    <w:rsid w:val="005F5B17"/>
    <w:rsid w:val="00600679"/>
    <w:rsid w:val="0060183B"/>
    <w:rsid w:val="00601AB7"/>
    <w:rsid w:val="006027B4"/>
    <w:rsid w:val="006032CB"/>
    <w:rsid w:val="00605F5C"/>
    <w:rsid w:val="00607EE2"/>
    <w:rsid w:val="00612F0C"/>
    <w:rsid w:val="00614DC0"/>
    <w:rsid w:val="00615C20"/>
    <w:rsid w:val="0061751D"/>
    <w:rsid w:val="00622585"/>
    <w:rsid w:val="006228F1"/>
    <w:rsid w:val="00623D88"/>
    <w:rsid w:val="00624076"/>
    <w:rsid w:val="00631056"/>
    <w:rsid w:val="006311EC"/>
    <w:rsid w:val="006320CC"/>
    <w:rsid w:val="00632863"/>
    <w:rsid w:val="0063294D"/>
    <w:rsid w:val="00632DB9"/>
    <w:rsid w:val="00633A90"/>
    <w:rsid w:val="00633C03"/>
    <w:rsid w:val="00633E98"/>
    <w:rsid w:val="00634431"/>
    <w:rsid w:val="00636F8B"/>
    <w:rsid w:val="00642474"/>
    <w:rsid w:val="00643C89"/>
    <w:rsid w:val="00645208"/>
    <w:rsid w:val="0064524E"/>
    <w:rsid w:val="00645717"/>
    <w:rsid w:val="00646021"/>
    <w:rsid w:val="00647C60"/>
    <w:rsid w:val="00651301"/>
    <w:rsid w:val="00652635"/>
    <w:rsid w:val="00652711"/>
    <w:rsid w:val="00652EF8"/>
    <w:rsid w:val="00655E18"/>
    <w:rsid w:val="00657271"/>
    <w:rsid w:val="00657790"/>
    <w:rsid w:val="00660A3A"/>
    <w:rsid w:val="0066168F"/>
    <w:rsid w:val="0066224D"/>
    <w:rsid w:val="0066263B"/>
    <w:rsid w:val="00663554"/>
    <w:rsid w:val="00663929"/>
    <w:rsid w:val="0066763D"/>
    <w:rsid w:val="00670BB4"/>
    <w:rsid w:val="00671123"/>
    <w:rsid w:val="00671B6A"/>
    <w:rsid w:val="00671BD7"/>
    <w:rsid w:val="00673483"/>
    <w:rsid w:val="006734C4"/>
    <w:rsid w:val="00674F43"/>
    <w:rsid w:val="00675885"/>
    <w:rsid w:val="00675B44"/>
    <w:rsid w:val="00675B4C"/>
    <w:rsid w:val="00676476"/>
    <w:rsid w:val="00677539"/>
    <w:rsid w:val="006776C8"/>
    <w:rsid w:val="00677D42"/>
    <w:rsid w:val="00681B1E"/>
    <w:rsid w:val="00683EC1"/>
    <w:rsid w:val="00684650"/>
    <w:rsid w:val="006855CA"/>
    <w:rsid w:val="00685992"/>
    <w:rsid w:val="00687DCE"/>
    <w:rsid w:val="00687F2B"/>
    <w:rsid w:val="00690418"/>
    <w:rsid w:val="006928B1"/>
    <w:rsid w:val="006930AB"/>
    <w:rsid w:val="00694A34"/>
    <w:rsid w:val="006950D6"/>
    <w:rsid w:val="00695AA8"/>
    <w:rsid w:val="006961B8"/>
    <w:rsid w:val="006967BC"/>
    <w:rsid w:val="0069758F"/>
    <w:rsid w:val="006A05FC"/>
    <w:rsid w:val="006A064A"/>
    <w:rsid w:val="006A0937"/>
    <w:rsid w:val="006A1BEA"/>
    <w:rsid w:val="006A2863"/>
    <w:rsid w:val="006A321B"/>
    <w:rsid w:val="006A6C65"/>
    <w:rsid w:val="006A6C6B"/>
    <w:rsid w:val="006A6E08"/>
    <w:rsid w:val="006A7F4B"/>
    <w:rsid w:val="006B0BAD"/>
    <w:rsid w:val="006B10DB"/>
    <w:rsid w:val="006B2069"/>
    <w:rsid w:val="006B5172"/>
    <w:rsid w:val="006B6C7F"/>
    <w:rsid w:val="006C02BA"/>
    <w:rsid w:val="006C3350"/>
    <w:rsid w:val="006C4221"/>
    <w:rsid w:val="006C51D5"/>
    <w:rsid w:val="006D0ECD"/>
    <w:rsid w:val="006D271A"/>
    <w:rsid w:val="006D41E6"/>
    <w:rsid w:val="006D43CC"/>
    <w:rsid w:val="006D5ABF"/>
    <w:rsid w:val="006D6B2C"/>
    <w:rsid w:val="006D7D52"/>
    <w:rsid w:val="006E0CF2"/>
    <w:rsid w:val="006E10D9"/>
    <w:rsid w:val="006E26CD"/>
    <w:rsid w:val="006E2EDC"/>
    <w:rsid w:val="006E61D9"/>
    <w:rsid w:val="006E7D8C"/>
    <w:rsid w:val="006F1AFE"/>
    <w:rsid w:val="006F29DA"/>
    <w:rsid w:val="006F2F73"/>
    <w:rsid w:val="006F6DEE"/>
    <w:rsid w:val="006F73F7"/>
    <w:rsid w:val="006F740D"/>
    <w:rsid w:val="006F77CB"/>
    <w:rsid w:val="00700485"/>
    <w:rsid w:val="0070088A"/>
    <w:rsid w:val="00702C25"/>
    <w:rsid w:val="00703C68"/>
    <w:rsid w:val="0070466B"/>
    <w:rsid w:val="007075FF"/>
    <w:rsid w:val="007100C6"/>
    <w:rsid w:val="00711026"/>
    <w:rsid w:val="00712517"/>
    <w:rsid w:val="00713510"/>
    <w:rsid w:val="00713E57"/>
    <w:rsid w:val="00714252"/>
    <w:rsid w:val="007162DC"/>
    <w:rsid w:val="0071666B"/>
    <w:rsid w:val="00716A36"/>
    <w:rsid w:val="00717021"/>
    <w:rsid w:val="007170DE"/>
    <w:rsid w:val="0071779E"/>
    <w:rsid w:val="007221F0"/>
    <w:rsid w:val="00722566"/>
    <w:rsid w:val="00724CA6"/>
    <w:rsid w:val="00725B1B"/>
    <w:rsid w:val="00727565"/>
    <w:rsid w:val="00731ED4"/>
    <w:rsid w:val="00732349"/>
    <w:rsid w:val="00732BFE"/>
    <w:rsid w:val="007359A0"/>
    <w:rsid w:val="00735A3F"/>
    <w:rsid w:val="007362D4"/>
    <w:rsid w:val="00737095"/>
    <w:rsid w:val="0074041D"/>
    <w:rsid w:val="007427DD"/>
    <w:rsid w:val="007431CB"/>
    <w:rsid w:val="0074673D"/>
    <w:rsid w:val="00747BB3"/>
    <w:rsid w:val="00747C1D"/>
    <w:rsid w:val="00750CB0"/>
    <w:rsid w:val="00752746"/>
    <w:rsid w:val="007541B5"/>
    <w:rsid w:val="00755AF1"/>
    <w:rsid w:val="007612EE"/>
    <w:rsid w:val="00761954"/>
    <w:rsid w:val="0076210F"/>
    <w:rsid w:val="007624B7"/>
    <w:rsid w:val="0076441C"/>
    <w:rsid w:val="0076499E"/>
    <w:rsid w:val="007670A9"/>
    <w:rsid w:val="00767309"/>
    <w:rsid w:val="007715CD"/>
    <w:rsid w:val="00771F6F"/>
    <w:rsid w:val="00774987"/>
    <w:rsid w:val="0077518E"/>
    <w:rsid w:val="00777D3D"/>
    <w:rsid w:val="0078047F"/>
    <w:rsid w:val="00780E1B"/>
    <w:rsid w:val="00782118"/>
    <w:rsid w:val="00782145"/>
    <w:rsid w:val="0078297B"/>
    <w:rsid w:val="00782A09"/>
    <w:rsid w:val="00782B20"/>
    <w:rsid w:val="0078654C"/>
    <w:rsid w:val="00787E82"/>
    <w:rsid w:val="007901A9"/>
    <w:rsid w:val="0079097C"/>
    <w:rsid w:val="00790B86"/>
    <w:rsid w:val="00791A3D"/>
    <w:rsid w:val="00793007"/>
    <w:rsid w:val="00797B16"/>
    <w:rsid w:val="00797F1B"/>
    <w:rsid w:val="007A0313"/>
    <w:rsid w:val="007A0620"/>
    <w:rsid w:val="007A2C03"/>
    <w:rsid w:val="007A3300"/>
    <w:rsid w:val="007A3BE3"/>
    <w:rsid w:val="007A460F"/>
    <w:rsid w:val="007A4F10"/>
    <w:rsid w:val="007A635C"/>
    <w:rsid w:val="007A646C"/>
    <w:rsid w:val="007A68F1"/>
    <w:rsid w:val="007B0572"/>
    <w:rsid w:val="007B0E4F"/>
    <w:rsid w:val="007B132B"/>
    <w:rsid w:val="007B2489"/>
    <w:rsid w:val="007B3E24"/>
    <w:rsid w:val="007B40E1"/>
    <w:rsid w:val="007B65E8"/>
    <w:rsid w:val="007B6802"/>
    <w:rsid w:val="007B6832"/>
    <w:rsid w:val="007B6BDA"/>
    <w:rsid w:val="007C023F"/>
    <w:rsid w:val="007C29B4"/>
    <w:rsid w:val="007C3637"/>
    <w:rsid w:val="007C48E5"/>
    <w:rsid w:val="007C5017"/>
    <w:rsid w:val="007C51DC"/>
    <w:rsid w:val="007C5257"/>
    <w:rsid w:val="007C5520"/>
    <w:rsid w:val="007C5C33"/>
    <w:rsid w:val="007C5D03"/>
    <w:rsid w:val="007C5E1B"/>
    <w:rsid w:val="007C7072"/>
    <w:rsid w:val="007D0891"/>
    <w:rsid w:val="007D1FD8"/>
    <w:rsid w:val="007D3913"/>
    <w:rsid w:val="007D48DC"/>
    <w:rsid w:val="007D4C48"/>
    <w:rsid w:val="007D65A7"/>
    <w:rsid w:val="007D6EA6"/>
    <w:rsid w:val="007D7488"/>
    <w:rsid w:val="007E04E2"/>
    <w:rsid w:val="007E1AEB"/>
    <w:rsid w:val="007E2AF0"/>
    <w:rsid w:val="007E3496"/>
    <w:rsid w:val="007E3674"/>
    <w:rsid w:val="007E3AFC"/>
    <w:rsid w:val="007E3B37"/>
    <w:rsid w:val="007E41FE"/>
    <w:rsid w:val="007E5931"/>
    <w:rsid w:val="007E68CD"/>
    <w:rsid w:val="007E6BA8"/>
    <w:rsid w:val="007F0F5D"/>
    <w:rsid w:val="007F2383"/>
    <w:rsid w:val="007F2A3A"/>
    <w:rsid w:val="007F2C72"/>
    <w:rsid w:val="007F3FA2"/>
    <w:rsid w:val="007F5A38"/>
    <w:rsid w:val="007F5E77"/>
    <w:rsid w:val="007F6351"/>
    <w:rsid w:val="007F65B3"/>
    <w:rsid w:val="007F6F91"/>
    <w:rsid w:val="008019FC"/>
    <w:rsid w:val="00802AA9"/>
    <w:rsid w:val="00804C32"/>
    <w:rsid w:val="0081303E"/>
    <w:rsid w:val="008140F6"/>
    <w:rsid w:val="008163E7"/>
    <w:rsid w:val="008164F3"/>
    <w:rsid w:val="008176CB"/>
    <w:rsid w:val="00820991"/>
    <w:rsid w:val="00820A43"/>
    <w:rsid w:val="008211D0"/>
    <w:rsid w:val="008219E1"/>
    <w:rsid w:val="00823739"/>
    <w:rsid w:val="00823CE4"/>
    <w:rsid w:val="00824D1C"/>
    <w:rsid w:val="00825807"/>
    <w:rsid w:val="0082586A"/>
    <w:rsid w:val="00831601"/>
    <w:rsid w:val="008331D2"/>
    <w:rsid w:val="008334CB"/>
    <w:rsid w:val="00834B1C"/>
    <w:rsid w:val="0083522E"/>
    <w:rsid w:val="008353C4"/>
    <w:rsid w:val="00835C78"/>
    <w:rsid w:val="0083647B"/>
    <w:rsid w:val="00842DB6"/>
    <w:rsid w:val="008438F0"/>
    <w:rsid w:val="0084437D"/>
    <w:rsid w:val="00845BD1"/>
    <w:rsid w:val="00846396"/>
    <w:rsid w:val="00847484"/>
    <w:rsid w:val="00850201"/>
    <w:rsid w:val="0085277B"/>
    <w:rsid w:val="0085387D"/>
    <w:rsid w:val="00853881"/>
    <w:rsid w:val="008546A7"/>
    <w:rsid w:val="00855202"/>
    <w:rsid w:val="008556DF"/>
    <w:rsid w:val="008557D1"/>
    <w:rsid w:val="008559E2"/>
    <w:rsid w:val="0085757A"/>
    <w:rsid w:val="00857FEF"/>
    <w:rsid w:val="008605E3"/>
    <w:rsid w:val="00860962"/>
    <w:rsid w:val="00860FE4"/>
    <w:rsid w:val="00861AE1"/>
    <w:rsid w:val="008625FC"/>
    <w:rsid w:val="00863D96"/>
    <w:rsid w:val="0086463C"/>
    <w:rsid w:val="008652E3"/>
    <w:rsid w:val="00867F0B"/>
    <w:rsid w:val="00870AFA"/>
    <w:rsid w:val="008710BC"/>
    <w:rsid w:val="00872BC7"/>
    <w:rsid w:val="00873D2F"/>
    <w:rsid w:val="00874E1B"/>
    <w:rsid w:val="008756F6"/>
    <w:rsid w:val="0087731D"/>
    <w:rsid w:val="00877750"/>
    <w:rsid w:val="00877B12"/>
    <w:rsid w:val="00877B1F"/>
    <w:rsid w:val="00882724"/>
    <w:rsid w:val="00885035"/>
    <w:rsid w:val="0088684A"/>
    <w:rsid w:val="008915A7"/>
    <w:rsid w:val="00893713"/>
    <w:rsid w:val="008945C4"/>
    <w:rsid w:val="0089600E"/>
    <w:rsid w:val="00896210"/>
    <w:rsid w:val="00897F0E"/>
    <w:rsid w:val="008A091A"/>
    <w:rsid w:val="008A0AA9"/>
    <w:rsid w:val="008A2FE1"/>
    <w:rsid w:val="008A36FD"/>
    <w:rsid w:val="008A3A7B"/>
    <w:rsid w:val="008A45A6"/>
    <w:rsid w:val="008B0442"/>
    <w:rsid w:val="008B06D2"/>
    <w:rsid w:val="008B152A"/>
    <w:rsid w:val="008B2EE2"/>
    <w:rsid w:val="008B4029"/>
    <w:rsid w:val="008B4485"/>
    <w:rsid w:val="008B5421"/>
    <w:rsid w:val="008B590A"/>
    <w:rsid w:val="008B73C3"/>
    <w:rsid w:val="008C178A"/>
    <w:rsid w:val="008C19C6"/>
    <w:rsid w:val="008C1F2B"/>
    <w:rsid w:val="008C2080"/>
    <w:rsid w:val="008C42BE"/>
    <w:rsid w:val="008C457F"/>
    <w:rsid w:val="008C4A50"/>
    <w:rsid w:val="008C5CC8"/>
    <w:rsid w:val="008C60A4"/>
    <w:rsid w:val="008D21B2"/>
    <w:rsid w:val="008D2A9F"/>
    <w:rsid w:val="008D3790"/>
    <w:rsid w:val="008D387C"/>
    <w:rsid w:val="008D5CB2"/>
    <w:rsid w:val="008D5F29"/>
    <w:rsid w:val="008E4B30"/>
    <w:rsid w:val="008E53D4"/>
    <w:rsid w:val="008E6AB6"/>
    <w:rsid w:val="008F0108"/>
    <w:rsid w:val="008F06EE"/>
    <w:rsid w:val="008F0782"/>
    <w:rsid w:val="008F147B"/>
    <w:rsid w:val="008F221A"/>
    <w:rsid w:val="008F2982"/>
    <w:rsid w:val="008F32B4"/>
    <w:rsid w:val="008F3C90"/>
    <w:rsid w:val="008F3F99"/>
    <w:rsid w:val="008F5504"/>
    <w:rsid w:val="008F6994"/>
    <w:rsid w:val="008F7800"/>
    <w:rsid w:val="00901A42"/>
    <w:rsid w:val="00901B10"/>
    <w:rsid w:val="00905CC1"/>
    <w:rsid w:val="0090780C"/>
    <w:rsid w:val="00907DA1"/>
    <w:rsid w:val="0091072E"/>
    <w:rsid w:val="00911E61"/>
    <w:rsid w:val="0091230E"/>
    <w:rsid w:val="00913C5B"/>
    <w:rsid w:val="00915475"/>
    <w:rsid w:val="00916CD6"/>
    <w:rsid w:val="00922A72"/>
    <w:rsid w:val="00924BD3"/>
    <w:rsid w:val="00926E3C"/>
    <w:rsid w:val="009314B7"/>
    <w:rsid w:val="00932CBB"/>
    <w:rsid w:val="00936C80"/>
    <w:rsid w:val="009373F3"/>
    <w:rsid w:val="0093746F"/>
    <w:rsid w:val="00940998"/>
    <w:rsid w:val="00941F88"/>
    <w:rsid w:val="00942426"/>
    <w:rsid w:val="00945C58"/>
    <w:rsid w:val="00946ABB"/>
    <w:rsid w:val="00950429"/>
    <w:rsid w:val="00950E2A"/>
    <w:rsid w:val="0095117B"/>
    <w:rsid w:val="00951A7F"/>
    <w:rsid w:val="00951C8C"/>
    <w:rsid w:val="00953117"/>
    <w:rsid w:val="009540A3"/>
    <w:rsid w:val="009559D6"/>
    <w:rsid w:val="00955C96"/>
    <w:rsid w:val="0095718A"/>
    <w:rsid w:val="00957194"/>
    <w:rsid w:val="009578D5"/>
    <w:rsid w:val="009601B4"/>
    <w:rsid w:val="009603DD"/>
    <w:rsid w:val="00963CA0"/>
    <w:rsid w:val="0096472F"/>
    <w:rsid w:val="00964CE8"/>
    <w:rsid w:val="00964D9A"/>
    <w:rsid w:val="009660A6"/>
    <w:rsid w:val="00966517"/>
    <w:rsid w:val="009704CF"/>
    <w:rsid w:val="00970D0F"/>
    <w:rsid w:val="0097303A"/>
    <w:rsid w:val="009732F8"/>
    <w:rsid w:val="00973AB0"/>
    <w:rsid w:val="009751A4"/>
    <w:rsid w:val="00976998"/>
    <w:rsid w:val="00980463"/>
    <w:rsid w:val="00983AC2"/>
    <w:rsid w:val="00983FD3"/>
    <w:rsid w:val="009843AC"/>
    <w:rsid w:val="0098764B"/>
    <w:rsid w:val="00990C78"/>
    <w:rsid w:val="00993A45"/>
    <w:rsid w:val="00993AB3"/>
    <w:rsid w:val="009940ED"/>
    <w:rsid w:val="00994165"/>
    <w:rsid w:val="009945E4"/>
    <w:rsid w:val="00995776"/>
    <w:rsid w:val="009958D3"/>
    <w:rsid w:val="00995B89"/>
    <w:rsid w:val="00995C03"/>
    <w:rsid w:val="00996BD9"/>
    <w:rsid w:val="009A018B"/>
    <w:rsid w:val="009A1FEC"/>
    <w:rsid w:val="009A2A7C"/>
    <w:rsid w:val="009A5698"/>
    <w:rsid w:val="009A5F06"/>
    <w:rsid w:val="009A7F07"/>
    <w:rsid w:val="009A7FC7"/>
    <w:rsid w:val="009B0584"/>
    <w:rsid w:val="009B20E4"/>
    <w:rsid w:val="009B38A8"/>
    <w:rsid w:val="009B5C62"/>
    <w:rsid w:val="009B7DB5"/>
    <w:rsid w:val="009C17DB"/>
    <w:rsid w:val="009C1973"/>
    <w:rsid w:val="009C2875"/>
    <w:rsid w:val="009C346D"/>
    <w:rsid w:val="009C34C0"/>
    <w:rsid w:val="009C42B0"/>
    <w:rsid w:val="009C64C8"/>
    <w:rsid w:val="009C6F00"/>
    <w:rsid w:val="009C7F02"/>
    <w:rsid w:val="009D29C0"/>
    <w:rsid w:val="009D35CC"/>
    <w:rsid w:val="009D58C1"/>
    <w:rsid w:val="009D6731"/>
    <w:rsid w:val="009D716E"/>
    <w:rsid w:val="009D7E70"/>
    <w:rsid w:val="009E1219"/>
    <w:rsid w:val="009E37E2"/>
    <w:rsid w:val="009E6841"/>
    <w:rsid w:val="009F0AB7"/>
    <w:rsid w:val="009F1799"/>
    <w:rsid w:val="009F20CA"/>
    <w:rsid w:val="009F24C5"/>
    <w:rsid w:val="009F3C19"/>
    <w:rsid w:val="009F5F1C"/>
    <w:rsid w:val="009F609C"/>
    <w:rsid w:val="009F7D1F"/>
    <w:rsid w:val="00A0008E"/>
    <w:rsid w:val="00A010D8"/>
    <w:rsid w:val="00A0176B"/>
    <w:rsid w:val="00A0244F"/>
    <w:rsid w:val="00A02551"/>
    <w:rsid w:val="00A0453B"/>
    <w:rsid w:val="00A063CA"/>
    <w:rsid w:val="00A07C75"/>
    <w:rsid w:val="00A10E79"/>
    <w:rsid w:val="00A12C13"/>
    <w:rsid w:val="00A1388C"/>
    <w:rsid w:val="00A148A8"/>
    <w:rsid w:val="00A15F79"/>
    <w:rsid w:val="00A16BB1"/>
    <w:rsid w:val="00A16E7E"/>
    <w:rsid w:val="00A22051"/>
    <w:rsid w:val="00A23ACC"/>
    <w:rsid w:val="00A24403"/>
    <w:rsid w:val="00A27CAA"/>
    <w:rsid w:val="00A30126"/>
    <w:rsid w:val="00A30CB9"/>
    <w:rsid w:val="00A314B1"/>
    <w:rsid w:val="00A318E8"/>
    <w:rsid w:val="00A319FA"/>
    <w:rsid w:val="00A36BFE"/>
    <w:rsid w:val="00A41CFA"/>
    <w:rsid w:val="00A42304"/>
    <w:rsid w:val="00A42586"/>
    <w:rsid w:val="00A44174"/>
    <w:rsid w:val="00A45631"/>
    <w:rsid w:val="00A45E4C"/>
    <w:rsid w:val="00A4610E"/>
    <w:rsid w:val="00A463E1"/>
    <w:rsid w:val="00A479E6"/>
    <w:rsid w:val="00A500E0"/>
    <w:rsid w:val="00A50D16"/>
    <w:rsid w:val="00A54244"/>
    <w:rsid w:val="00A57F69"/>
    <w:rsid w:val="00A60596"/>
    <w:rsid w:val="00A60AF5"/>
    <w:rsid w:val="00A6130C"/>
    <w:rsid w:val="00A63A69"/>
    <w:rsid w:val="00A64944"/>
    <w:rsid w:val="00A65BBF"/>
    <w:rsid w:val="00A67551"/>
    <w:rsid w:val="00A70A94"/>
    <w:rsid w:val="00A72EF1"/>
    <w:rsid w:val="00A74B37"/>
    <w:rsid w:val="00A75B80"/>
    <w:rsid w:val="00A7616F"/>
    <w:rsid w:val="00A770F6"/>
    <w:rsid w:val="00A7742D"/>
    <w:rsid w:val="00A77D6B"/>
    <w:rsid w:val="00A822DE"/>
    <w:rsid w:val="00A822FB"/>
    <w:rsid w:val="00A84737"/>
    <w:rsid w:val="00A84E3F"/>
    <w:rsid w:val="00A86C32"/>
    <w:rsid w:val="00A90A29"/>
    <w:rsid w:val="00A91881"/>
    <w:rsid w:val="00A91E26"/>
    <w:rsid w:val="00A91F47"/>
    <w:rsid w:val="00A9260E"/>
    <w:rsid w:val="00A932B4"/>
    <w:rsid w:val="00A93A72"/>
    <w:rsid w:val="00A93AB0"/>
    <w:rsid w:val="00A978CE"/>
    <w:rsid w:val="00AA095A"/>
    <w:rsid w:val="00AA2BB7"/>
    <w:rsid w:val="00AA4578"/>
    <w:rsid w:val="00AA486A"/>
    <w:rsid w:val="00AA578E"/>
    <w:rsid w:val="00AA6085"/>
    <w:rsid w:val="00AA6907"/>
    <w:rsid w:val="00AA6F82"/>
    <w:rsid w:val="00AB093D"/>
    <w:rsid w:val="00AB12C9"/>
    <w:rsid w:val="00AB1746"/>
    <w:rsid w:val="00AB3FA3"/>
    <w:rsid w:val="00AB3FB0"/>
    <w:rsid w:val="00AB405C"/>
    <w:rsid w:val="00AB46E0"/>
    <w:rsid w:val="00AB5650"/>
    <w:rsid w:val="00AB5FA1"/>
    <w:rsid w:val="00AB7D5B"/>
    <w:rsid w:val="00AC065F"/>
    <w:rsid w:val="00AC0C03"/>
    <w:rsid w:val="00AC2280"/>
    <w:rsid w:val="00AC25EC"/>
    <w:rsid w:val="00AC2C18"/>
    <w:rsid w:val="00AC545D"/>
    <w:rsid w:val="00AC58AD"/>
    <w:rsid w:val="00AD1513"/>
    <w:rsid w:val="00AD1675"/>
    <w:rsid w:val="00AD238D"/>
    <w:rsid w:val="00AD2B48"/>
    <w:rsid w:val="00AD5A48"/>
    <w:rsid w:val="00AD6928"/>
    <w:rsid w:val="00AD7787"/>
    <w:rsid w:val="00AD7877"/>
    <w:rsid w:val="00AE026E"/>
    <w:rsid w:val="00AE0BB8"/>
    <w:rsid w:val="00AE3AD7"/>
    <w:rsid w:val="00AE6EAA"/>
    <w:rsid w:val="00AE6FBD"/>
    <w:rsid w:val="00AE78D2"/>
    <w:rsid w:val="00AE7C59"/>
    <w:rsid w:val="00AF0761"/>
    <w:rsid w:val="00AF0D9C"/>
    <w:rsid w:val="00AF1610"/>
    <w:rsid w:val="00AF1BF4"/>
    <w:rsid w:val="00AF1C9D"/>
    <w:rsid w:val="00AF564F"/>
    <w:rsid w:val="00B003E4"/>
    <w:rsid w:val="00B00720"/>
    <w:rsid w:val="00B037A2"/>
    <w:rsid w:val="00B04C90"/>
    <w:rsid w:val="00B04F95"/>
    <w:rsid w:val="00B05CE6"/>
    <w:rsid w:val="00B06ABE"/>
    <w:rsid w:val="00B1013F"/>
    <w:rsid w:val="00B128FD"/>
    <w:rsid w:val="00B1372B"/>
    <w:rsid w:val="00B13D44"/>
    <w:rsid w:val="00B14226"/>
    <w:rsid w:val="00B14574"/>
    <w:rsid w:val="00B1508D"/>
    <w:rsid w:val="00B16A50"/>
    <w:rsid w:val="00B178E7"/>
    <w:rsid w:val="00B23F2E"/>
    <w:rsid w:val="00B24945"/>
    <w:rsid w:val="00B24AF8"/>
    <w:rsid w:val="00B24D78"/>
    <w:rsid w:val="00B26056"/>
    <w:rsid w:val="00B26682"/>
    <w:rsid w:val="00B277A2"/>
    <w:rsid w:val="00B27D35"/>
    <w:rsid w:val="00B3159A"/>
    <w:rsid w:val="00B318D0"/>
    <w:rsid w:val="00B31F61"/>
    <w:rsid w:val="00B325E0"/>
    <w:rsid w:val="00B32848"/>
    <w:rsid w:val="00B34778"/>
    <w:rsid w:val="00B3552F"/>
    <w:rsid w:val="00B37A4C"/>
    <w:rsid w:val="00B42C5A"/>
    <w:rsid w:val="00B43B7A"/>
    <w:rsid w:val="00B447CA"/>
    <w:rsid w:val="00B44C3B"/>
    <w:rsid w:val="00B46A4C"/>
    <w:rsid w:val="00B47ACF"/>
    <w:rsid w:val="00B50125"/>
    <w:rsid w:val="00B51660"/>
    <w:rsid w:val="00B52AD8"/>
    <w:rsid w:val="00B53600"/>
    <w:rsid w:val="00B57F5E"/>
    <w:rsid w:val="00B605EC"/>
    <w:rsid w:val="00B6280F"/>
    <w:rsid w:val="00B641EE"/>
    <w:rsid w:val="00B655C9"/>
    <w:rsid w:val="00B66C21"/>
    <w:rsid w:val="00B67217"/>
    <w:rsid w:val="00B67B9A"/>
    <w:rsid w:val="00B702C6"/>
    <w:rsid w:val="00B716B1"/>
    <w:rsid w:val="00B72175"/>
    <w:rsid w:val="00B73001"/>
    <w:rsid w:val="00B73CAA"/>
    <w:rsid w:val="00B757C1"/>
    <w:rsid w:val="00B810C9"/>
    <w:rsid w:val="00B82241"/>
    <w:rsid w:val="00B8535B"/>
    <w:rsid w:val="00B8599B"/>
    <w:rsid w:val="00B85D65"/>
    <w:rsid w:val="00B907DC"/>
    <w:rsid w:val="00B90EDF"/>
    <w:rsid w:val="00B9369E"/>
    <w:rsid w:val="00B93C98"/>
    <w:rsid w:val="00B946E5"/>
    <w:rsid w:val="00B963F0"/>
    <w:rsid w:val="00B96A9A"/>
    <w:rsid w:val="00BA0812"/>
    <w:rsid w:val="00BA1C40"/>
    <w:rsid w:val="00BA29E4"/>
    <w:rsid w:val="00BA3073"/>
    <w:rsid w:val="00BA311A"/>
    <w:rsid w:val="00BA34AC"/>
    <w:rsid w:val="00BA3E4D"/>
    <w:rsid w:val="00BA4D12"/>
    <w:rsid w:val="00BA73AD"/>
    <w:rsid w:val="00BA7DA1"/>
    <w:rsid w:val="00BB23D1"/>
    <w:rsid w:val="00BB3DE2"/>
    <w:rsid w:val="00BB4332"/>
    <w:rsid w:val="00BB50F1"/>
    <w:rsid w:val="00BB57FD"/>
    <w:rsid w:val="00BC0644"/>
    <w:rsid w:val="00BC0ABB"/>
    <w:rsid w:val="00BC1219"/>
    <w:rsid w:val="00BC15B9"/>
    <w:rsid w:val="00BC216E"/>
    <w:rsid w:val="00BC3802"/>
    <w:rsid w:val="00BC3EF3"/>
    <w:rsid w:val="00BC406E"/>
    <w:rsid w:val="00BC45F7"/>
    <w:rsid w:val="00BC5B50"/>
    <w:rsid w:val="00BC6A72"/>
    <w:rsid w:val="00BC6D85"/>
    <w:rsid w:val="00BD01DF"/>
    <w:rsid w:val="00BD2186"/>
    <w:rsid w:val="00BD2362"/>
    <w:rsid w:val="00BD33F3"/>
    <w:rsid w:val="00BD3BD9"/>
    <w:rsid w:val="00BD5187"/>
    <w:rsid w:val="00BD6A53"/>
    <w:rsid w:val="00BE0405"/>
    <w:rsid w:val="00BE0472"/>
    <w:rsid w:val="00BE123B"/>
    <w:rsid w:val="00BE1305"/>
    <w:rsid w:val="00BE48A2"/>
    <w:rsid w:val="00BE4A85"/>
    <w:rsid w:val="00BE50F6"/>
    <w:rsid w:val="00BE66AB"/>
    <w:rsid w:val="00BE7BD6"/>
    <w:rsid w:val="00BF0444"/>
    <w:rsid w:val="00BF1509"/>
    <w:rsid w:val="00BF2BF5"/>
    <w:rsid w:val="00BF421F"/>
    <w:rsid w:val="00BF71E8"/>
    <w:rsid w:val="00C0177F"/>
    <w:rsid w:val="00C02CDE"/>
    <w:rsid w:val="00C02F3A"/>
    <w:rsid w:val="00C032C9"/>
    <w:rsid w:val="00C03574"/>
    <w:rsid w:val="00C04120"/>
    <w:rsid w:val="00C07E98"/>
    <w:rsid w:val="00C07EB7"/>
    <w:rsid w:val="00C1043C"/>
    <w:rsid w:val="00C11C52"/>
    <w:rsid w:val="00C12C70"/>
    <w:rsid w:val="00C13056"/>
    <w:rsid w:val="00C149DE"/>
    <w:rsid w:val="00C178D8"/>
    <w:rsid w:val="00C17B55"/>
    <w:rsid w:val="00C20646"/>
    <w:rsid w:val="00C208ED"/>
    <w:rsid w:val="00C21228"/>
    <w:rsid w:val="00C234BA"/>
    <w:rsid w:val="00C23FF8"/>
    <w:rsid w:val="00C24CEA"/>
    <w:rsid w:val="00C252DA"/>
    <w:rsid w:val="00C2556D"/>
    <w:rsid w:val="00C261DF"/>
    <w:rsid w:val="00C269F8"/>
    <w:rsid w:val="00C27B95"/>
    <w:rsid w:val="00C302B6"/>
    <w:rsid w:val="00C3333C"/>
    <w:rsid w:val="00C35A32"/>
    <w:rsid w:val="00C37321"/>
    <w:rsid w:val="00C4217B"/>
    <w:rsid w:val="00C43773"/>
    <w:rsid w:val="00C43B79"/>
    <w:rsid w:val="00C445B4"/>
    <w:rsid w:val="00C44877"/>
    <w:rsid w:val="00C448A6"/>
    <w:rsid w:val="00C44FA4"/>
    <w:rsid w:val="00C4782E"/>
    <w:rsid w:val="00C5020C"/>
    <w:rsid w:val="00C52B7E"/>
    <w:rsid w:val="00C54F16"/>
    <w:rsid w:val="00C5547F"/>
    <w:rsid w:val="00C55809"/>
    <w:rsid w:val="00C56DA4"/>
    <w:rsid w:val="00C6131E"/>
    <w:rsid w:val="00C61E5A"/>
    <w:rsid w:val="00C6335B"/>
    <w:rsid w:val="00C63C85"/>
    <w:rsid w:val="00C63F07"/>
    <w:rsid w:val="00C649CE"/>
    <w:rsid w:val="00C65649"/>
    <w:rsid w:val="00C666A1"/>
    <w:rsid w:val="00C72CA2"/>
    <w:rsid w:val="00C73734"/>
    <w:rsid w:val="00C73E19"/>
    <w:rsid w:val="00C74ED6"/>
    <w:rsid w:val="00C75DAF"/>
    <w:rsid w:val="00C80A68"/>
    <w:rsid w:val="00C8139D"/>
    <w:rsid w:val="00C8141D"/>
    <w:rsid w:val="00C83754"/>
    <w:rsid w:val="00C847B5"/>
    <w:rsid w:val="00C859BE"/>
    <w:rsid w:val="00C86A90"/>
    <w:rsid w:val="00C86B93"/>
    <w:rsid w:val="00C876A5"/>
    <w:rsid w:val="00C903D1"/>
    <w:rsid w:val="00C90CB5"/>
    <w:rsid w:val="00C913D3"/>
    <w:rsid w:val="00C9142E"/>
    <w:rsid w:val="00C91843"/>
    <w:rsid w:val="00C91A7E"/>
    <w:rsid w:val="00CA0CDC"/>
    <w:rsid w:val="00CA3053"/>
    <w:rsid w:val="00CA38DC"/>
    <w:rsid w:val="00CA3B14"/>
    <w:rsid w:val="00CA3E23"/>
    <w:rsid w:val="00CA720E"/>
    <w:rsid w:val="00CB23F5"/>
    <w:rsid w:val="00CB2B80"/>
    <w:rsid w:val="00CB4C86"/>
    <w:rsid w:val="00CB5E25"/>
    <w:rsid w:val="00CB79B8"/>
    <w:rsid w:val="00CC0507"/>
    <w:rsid w:val="00CC1DDA"/>
    <w:rsid w:val="00CC2667"/>
    <w:rsid w:val="00CC2B8E"/>
    <w:rsid w:val="00CC2BDB"/>
    <w:rsid w:val="00CC2C0D"/>
    <w:rsid w:val="00CC3ADE"/>
    <w:rsid w:val="00CC521A"/>
    <w:rsid w:val="00CC5388"/>
    <w:rsid w:val="00CC57C2"/>
    <w:rsid w:val="00CC582A"/>
    <w:rsid w:val="00CC5F6D"/>
    <w:rsid w:val="00CC6BA4"/>
    <w:rsid w:val="00CC765B"/>
    <w:rsid w:val="00CD054C"/>
    <w:rsid w:val="00CD0D12"/>
    <w:rsid w:val="00CD1DF6"/>
    <w:rsid w:val="00CD2644"/>
    <w:rsid w:val="00CD360B"/>
    <w:rsid w:val="00CD3AEB"/>
    <w:rsid w:val="00CE2013"/>
    <w:rsid w:val="00CE2B40"/>
    <w:rsid w:val="00CE2BFB"/>
    <w:rsid w:val="00CE589D"/>
    <w:rsid w:val="00CE5950"/>
    <w:rsid w:val="00CE5F66"/>
    <w:rsid w:val="00CE6118"/>
    <w:rsid w:val="00CE639C"/>
    <w:rsid w:val="00CE7D5F"/>
    <w:rsid w:val="00CF0991"/>
    <w:rsid w:val="00CF359C"/>
    <w:rsid w:val="00CF6B0B"/>
    <w:rsid w:val="00D00CA9"/>
    <w:rsid w:val="00D019E4"/>
    <w:rsid w:val="00D03A7E"/>
    <w:rsid w:val="00D04AB3"/>
    <w:rsid w:val="00D069F3"/>
    <w:rsid w:val="00D07802"/>
    <w:rsid w:val="00D07AE9"/>
    <w:rsid w:val="00D07F0D"/>
    <w:rsid w:val="00D110A3"/>
    <w:rsid w:val="00D11D04"/>
    <w:rsid w:val="00D131D7"/>
    <w:rsid w:val="00D1494D"/>
    <w:rsid w:val="00D15BD6"/>
    <w:rsid w:val="00D166A4"/>
    <w:rsid w:val="00D173AA"/>
    <w:rsid w:val="00D17443"/>
    <w:rsid w:val="00D211AE"/>
    <w:rsid w:val="00D2196B"/>
    <w:rsid w:val="00D22000"/>
    <w:rsid w:val="00D227E0"/>
    <w:rsid w:val="00D244F4"/>
    <w:rsid w:val="00D2577C"/>
    <w:rsid w:val="00D26A11"/>
    <w:rsid w:val="00D273AA"/>
    <w:rsid w:val="00D302A4"/>
    <w:rsid w:val="00D302DD"/>
    <w:rsid w:val="00D308AA"/>
    <w:rsid w:val="00D31426"/>
    <w:rsid w:val="00D31836"/>
    <w:rsid w:val="00D33552"/>
    <w:rsid w:val="00D33730"/>
    <w:rsid w:val="00D33CD3"/>
    <w:rsid w:val="00D3422E"/>
    <w:rsid w:val="00D3507D"/>
    <w:rsid w:val="00D35415"/>
    <w:rsid w:val="00D36BF0"/>
    <w:rsid w:val="00D372E7"/>
    <w:rsid w:val="00D3732D"/>
    <w:rsid w:val="00D40868"/>
    <w:rsid w:val="00D45463"/>
    <w:rsid w:val="00D46310"/>
    <w:rsid w:val="00D504B4"/>
    <w:rsid w:val="00D5346F"/>
    <w:rsid w:val="00D54770"/>
    <w:rsid w:val="00D5572B"/>
    <w:rsid w:val="00D560F5"/>
    <w:rsid w:val="00D5622E"/>
    <w:rsid w:val="00D5749F"/>
    <w:rsid w:val="00D60391"/>
    <w:rsid w:val="00D61499"/>
    <w:rsid w:val="00D63A46"/>
    <w:rsid w:val="00D655D9"/>
    <w:rsid w:val="00D662AC"/>
    <w:rsid w:val="00D66EC5"/>
    <w:rsid w:val="00D670E1"/>
    <w:rsid w:val="00D673E2"/>
    <w:rsid w:val="00D6756B"/>
    <w:rsid w:val="00D703DE"/>
    <w:rsid w:val="00D70FCD"/>
    <w:rsid w:val="00D71A94"/>
    <w:rsid w:val="00D71DE9"/>
    <w:rsid w:val="00D7395B"/>
    <w:rsid w:val="00D748F4"/>
    <w:rsid w:val="00D763EC"/>
    <w:rsid w:val="00D76DFA"/>
    <w:rsid w:val="00D76F1B"/>
    <w:rsid w:val="00D77627"/>
    <w:rsid w:val="00D7765C"/>
    <w:rsid w:val="00D80560"/>
    <w:rsid w:val="00D81022"/>
    <w:rsid w:val="00D8266D"/>
    <w:rsid w:val="00D82BA6"/>
    <w:rsid w:val="00D83C0D"/>
    <w:rsid w:val="00D8490A"/>
    <w:rsid w:val="00D85FCA"/>
    <w:rsid w:val="00D86533"/>
    <w:rsid w:val="00D910DF"/>
    <w:rsid w:val="00D92E15"/>
    <w:rsid w:val="00D94B24"/>
    <w:rsid w:val="00D95281"/>
    <w:rsid w:val="00D97858"/>
    <w:rsid w:val="00D97970"/>
    <w:rsid w:val="00D97DE2"/>
    <w:rsid w:val="00DA16D1"/>
    <w:rsid w:val="00DA19CD"/>
    <w:rsid w:val="00DA1DA0"/>
    <w:rsid w:val="00DA2455"/>
    <w:rsid w:val="00DA2716"/>
    <w:rsid w:val="00DA29AE"/>
    <w:rsid w:val="00DA3021"/>
    <w:rsid w:val="00DA41D1"/>
    <w:rsid w:val="00DA68FA"/>
    <w:rsid w:val="00DA6D6B"/>
    <w:rsid w:val="00DA6E6A"/>
    <w:rsid w:val="00DA722F"/>
    <w:rsid w:val="00DA7C88"/>
    <w:rsid w:val="00DB20F4"/>
    <w:rsid w:val="00DB284C"/>
    <w:rsid w:val="00DB328A"/>
    <w:rsid w:val="00DB36C1"/>
    <w:rsid w:val="00DB387F"/>
    <w:rsid w:val="00DB46DE"/>
    <w:rsid w:val="00DB46FE"/>
    <w:rsid w:val="00DB4812"/>
    <w:rsid w:val="00DB5B88"/>
    <w:rsid w:val="00DB678F"/>
    <w:rsid w:val="00DB6FAE"/>
    <w:rsid w:val="00DB7D0E"/>
    <w:rsid w:val="00DC2AEC"/>
    <w:rsid w:val="00DC6455"/>
    <w:rsid w:val="00DC654D"/>
    <w:rsid w:val="00DC74BB"/>
    <w:rsid w:val="00DC7A67"/>
    <w:rsid w:val="00DD1200"/>
    <w:rsid w:val="00DD1637"/>
    <w:rsid w:val="00DD1924"/>
    <w:rsid w:val="00DD1B7C"/>
    <w:rsid w:val="00DD50EF"/>
    <w:rsid w:val="00DD728C"/>
    <w:rsid w:val="00DD7423"/>
    <w:rsid w:val="00DE1A29"/>
    <w:rsid w:val="00DE2F9D"/>
    <w:rsid w:val="00DE48C0"/>
    <w:rsid w:val="00DE4CF7"/>
    <w:rsid w:val="00DE56D2"/>
    <w:rsid w:val="00DE599A"/>
    <w:rsid w:val="00DE5E66"/>
    <w:rsid w:val="00DE61FB"/>
    <w:rsid w:val="00DE6858"/>
    <w:rsid w:val="00DE6F27"/>
    <w:rsid w:val="00DE7083"/>
    <w:rsid w:val="00DE7259"/>
    <w:rsid w:val="00DE78AA"/>
    <w:rsid w:val="00DE7930"/>
    <w:rsid w:val="00DF05E9"/>
    <w:rsid w:val="00DF0958"/>
    <w:rsid w:val="00DF0EE7"/>
    <w:rsid w:val="00DF17D9"/>
    <w:rsid w:val="00DF2B7B"/>
    <w:rsid w:val="00DF4DD1"/>
    <w:rsid w:val="00DF5DD2"/>
    <w:rsid w:val="00DF64D4"/>
    <w:rsid w:val="00DF708E"/>
    <w:rsid w:val="00DF7446"/>
    <w:rsid w:val="00E00432"/>
    <w:rsid w:val="00E0079A"/>
    <w:rsid w:val="00E0191F"/>
    <w:rsid w:val="00E03416"/>
    <w:rsid w:val="00E0406C"/>
    <w:rsid w:val="00E06B8F"/>
    <w:rsid w:val="00E12BE7"/>
    <w:rsid w:val="00E13843"/>
    <w:rsid w:val="00E14514"/>
    <w:rsid w:val="00E16ED9"/>
    <w:rsid w:val="00E21607"/>
    <w:rsid w:val="00E22742"/>
    <w:rsid w:val="00E22D52"/>
    <w:rsid w:val="00E26DAC"/>
    <w:rsid w:val="00E27207"/>
    <w:rsid w:val="00E339BF"/>
    <w:rsid w:val="00E34BD2"/>
    <w:rsid w:val="00E36FF1"/>
    <w:rsid w:val="00E37F18"/>
    <w:rsid w:val="00E42E45"/>
    <w:rsid w:val="00E44415"/>
    <w:rsid w:val="00E44AA7"/>
    <w:rsid w:val="00E4593E"/>
    <w:rsid w:val="00E469B3"/>
    <w:rsid w:val="00E47712"/>
    <w:rsid w:val="00E47A2A"/>
    <w:rsid w:val="00E47E68"/>
    <w:rsid w:val="00E5109E"/>
    <w:rsid w:val="00E513EE"/>
    <w:rsid w:val="00E53C7D"/>
    <w:rsid w:val="00E53F5C"/>
    <w:rsid w:val="00E54012"/>
    <w:rsid w:val="00E55DD8"/>
    <w:rsid w:val="00E60D82"/>
    <w:rsid w:val="00E6148F"/>
    <w:rsid w:val="00E631BA"/>
    <w:rsid w:val="00E636D5"/>
    <w:rsid w:val="00E644E2"/>
    <w:rsid w:val="00E64A50"/>
    <w:rsid w:val="00E66658"/>
    <w:rsid w:val="00E66A2F"/>
    <w:rsid w:val="00E67D7B"/>
    <w:rsid w:val="00E70A54"/>
    <w:rsid w:val="00E7325C"/>
    <w:rsid w:val="00E73445"/>
    <w:rsid w:val="00E73CEB"/>
    <w:rsid w:val="00E81288"/>
    <w:rsid w:val="00E816DD"/>
    <w:rsid w:val="00E8313C"/>
    <w:rsid w:val="00E83BAA"/>
    <w:rsid w:val="00E850D9"/>
    <w:rsid w:val="00E86AE4"/>
    <w:rsid w:val="00E90482"/>
    <w:rsid w:val="00E9345E"/>
    <w:rsid w:val="00E93870"/>
    <w:rsid w:val="00E96276"/>
    <w:rsid w:val="00E96E96"/>
    <w:rsid w:val="00EA11FC"/>
    <w:rsid w:val="00EA20F6"/>
    <w:rsid w:val="00EA22BC"/>
    <w:rsid w:val="00EA2DDC"/>
    <w:rsid w:val="00EA406B"/>
    <w:rsid w:val="00EA43C4"/>
    <w:rsid w:val="00EA4C25"/>
    <w:rsid w:val="00EA5411"/>
    <w:rsid w:val="00EA78D8"/>
    <w:rsid w:val="00EB013C"/>
    <w:rsid w:val="00EB4534"/>
    <w:rsid w:val="00EB48CA"/>
    <w:rsid w:val="00EB4D2D"/>
    <w:rsid w:val="00EB6D96"/>
    <w:rsid w:val="00EB76F3"/>
    <w:rsid w:val="00EC140A"/>
    <w:rsid w:val="00EC27DF"/>
    <w:rsid w:val="00EC2996"/>
    <w:rsid w:val="00EC32D2"/>
    <w:rsid w:val="00EC44BA"/>
    <w:rsid w:val="00EC48FF"/>
    <w:rsid w:val="00EC4DD1"/>
    <w:rsid w:val="00EC5A53"/>
    <w:rsid w:val="00EC60D8"/>
    <w:rsid w:val="00EC6FCB"/>
    <w:rsid w:val="00ED1256"/>
    <w:rsid w:val="00ED1A89"/>
    <w:rsid w:val="00ED2F66"/>
    <w:rsid w:val="00ED30FB"/>
    <w:rsid w:val="00ED3DFE"/>
    <w:rsid w:val="00ED4525"/>
    <w:rsid w:val="00EE0ADA"/>
    <w:rsid w:val="00EE13AD"/>
    <w:rsid w:val="00EE2F0C"/>
    <w:rsid w:val="00EE4139"/>
    <w:rsid w:val="00EE4D33"/>
    <w:rsid w:val="00EE5AEA"/>
    <w:rsid w:val="00EE6294"/>
    <w:rsid w:val="00EE7940"/>
    <w:rsid w:val="00EE7B3E"/>
    <w:rsid w:val="00EF0C02"/>
    <w:rsid w:val="00EF1012"/>
    <w:rsid w:val="00EF18E7"/>
    <w:rsid w:val="00EF1B1A"/>
    <w:rsid w:val="00EF2D5D"/>
    <w:rsid w:val="00EF3A77"/>
    <w:rsid w:val="00EF550D"/>
    <w:rsid w:val="00F00141"/>
    <w:rsid w:val="00F020BF"/>
    <w:rsid w:val="00F03600"/>
    <w:rsid w:val="00F03EEA"/>
    <w:rsid w:val="00F0472A"/>
    <w:rsid w:val="00F048EA"/>
    <w:rsid w:val="00F0492C"/>
    <w:rsid w:val="00F0650E"/>
    <w:rsid w:val="00F06833"/>
    <w:rsid w:val="00F06A43"/>
    <w:rsid w:val="00F07EBE"/>
    <w:rsid w:val="00F10707"/>
    <w:rsid w:val="00F1139A"/>
    <w:rsid w:val="00F11A0C"/>
    <w:rsid w:val="00F1304F"/>
    <w:rsid w:val="00F146A8"/>
    <w:rsid w:val="00F15A65"/>
    <w:rsid w:val="00F16611"/>
    <w:rsid w:val="00F177BE"/>
    <w:rsid w:val="00F17A2A"/>
    <w:rsid w:val="00F234B6"/>
    <w:rsid w:val="00F23633"/>
    <w:rsid w:val="00F26207"/>
    <w:rsid w:val="00F26AB2"/>
    <w:rsid w:val="00F313A1"/>
    <w:rsid w:val="00F31821"/>
    <w:rsid w:val="00F419DE"/>
    <w:rsid w:val="00F41C2F"/>
    <w:rsid w:val="00F42A3C"/>
    <w:rsid w:val="00F4407B"/>
    <w:rsid w:val="00F44FD4"/>
    <w:rsid w:val="00F458D2"/>
    <w:rsid w:val="00F46289"/>
    <w:rsid w:val="00F47173"/>
    <w:rsid w:val="00F47C8A"/>
    <w:rsid w:val="00F47E7D"/>
    <w:rsid w:val="00F5055A"/>
    <w:rsid w:val="00F52D87"/>
    <w:rsid w:val="00F54E75"/>
    <w:rsid w:val="00F56A91"/>
    <w:rsid w:val="00F57717"/>
    <w:rsid w:val="00F57BD4"/>
    <w:rsid w:val="00F604DC"/>
    <w:rsid w:val="00F60570"/>
    <w:rsid w:val="00F62232"/>
    <w:rsid w:val="00F644E9"/>
    <w:rsid w:val="00F66050"/>
    <w:rsid w:val="00F66BC8"/>
    <w:rsid w:val="00F66CEF"/>
    <w:rsid w:val="00F67B1F"/>
    <w:rsid w:val="00F71342"/>
    <w:rsid w:val="00F73D5C"/>
    <w:rsid w:val="00F73F38"/>
    <w:rsid w:val="00F7415E"/>
    <w:rsid w:val="00F75096"/>
    <w:rsid w:val="00F752BA"/>
    <w:rsid w:val="00F75EE3"/>
    <w:rsid w:val="00F809FA"/>
    <w:rsid w:val="00F83CAC"/>
    <w:rsid w:val="00F86B95"/>
    <w:rsid w:val="00F874AD"/>
    <w:rsid w:val="00F87601"/>
    <w:rsid w:val="00F87755"/>
    <w:rsid w:val="00F8789C"/>
    <w:rsid w:val="00F918D9"/>
    <w:rsid w:val="00F91EEA"/>
    <w:rsid w:val="00F93306"/>
    <w:rsid w:val="00F95F5C"/>
    <w:rsid w:val="00F96074"/>
    <w:rsid w:val="00F979A2"/>
    <w:rsid w:val="00FA068E"/>
    <w:rsid w:val="00FA3CF2"/>
    <w:rsid w:val="00FA4175"/>
    <w:rsid w:val="00FA44EE"/>
    <w:rsid w:val="00FA63A9"/>
    <w:rsid w:val="00FA6E9A"/>
    <w:rsid w:val="00FB06F7"/>
    <w:rsid w:val="00FB07CB"/>
    <w:rsid w:val="00FB1E9C"/>
    <w:rsid w:val="00FB4D06"/>
    <w:rsid w:val="00FB5F0A"/>
    <w:rsid w:val="00FB631D"/>
    <w:rsid w:val="00FC0DE7"/>
    <w:rsid w:val="00FC1749"/>
    <w:rsid w:val="00FC1E3F"/>
    <w:rsid w:val="00FC4A8B"/>
    <w:rsid w:val="00FC4A91"/>
    <w:rsid w:val="00FC59EB"/>
    <w:rsid w:val="00FC5EA6"/>
    <w:rsid w:val="00FC69D9"/>
    <w:rsid w:val="00FD0B90"/>
    <w:rsid w:val="00FD1EFF"/>
    <w:rsid w:val="00FD3530"/>
    <w:rsid w:val="00FD5717"/>
    <w:rsid w:val="00FD60EA"/>
    <w:rsid w:val="00FE1648"/>
    <w:rsid w:val="00FE4B40"/>
    <w:rsid w:val="00FE516A"/>
    <w:rsid w:val="00FE52E4"/>
    <w:rsid w:val="00FE5889"/>
    <w:rsid w:val="00FE5A8B"/>
    <w:rsid w:val="00FE6260"/>
    <w:rsid w:val="00FE687F"/>
    <w:rsid w:val="00FF37F7"/>
    <w:rsid w:val="00FF45E5"/>
    <w:rsid w:val="00FF4F4D"/>
    <w:rsid w:val="00FF6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A8EB7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平成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13C"/>
    <w:pPr>
      <w:widowControl w:val="0"/>
      <w:adjustRightInd w:val="0"/>
      <w:spacing w:line="360" w:lineRule="atLeast"/>
      <w:jc w:val="both"/>
      <w:textAlignment w:val="baseline"/>
    </w:pPr>
    <w:rPr>
      <w:rFonts w:eastAsia="Osaka"/>
    </w:rPr>
  </w:style>
  <w:style w:type="paragraph" w:styleId="1">
    <w:name w:val="heading 1"/>
    <w:basedOn w:val="a"/>
    <w:next w:val="a"/>
    <w:link w:val="10"/>
    <w:uiPriority w:val="9"/>
    <w:qFormat/>
    <w:rsid w:val="00120017"/>
    <w:pPr>
      <w:keepNext/>
      <w:outlineLvl w:val="0"/>
    </w:pPr>
    <w:rPr>
      <w:rFonts w:ascii="Arial" w:eastAsia="ＭＳ ゴシック" w:hAnsi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semiHidden/>
    <w:rsid w:val="007901A9"/>
    <w:pPr>
      <w:shd w:val="clear" w:color="auto" w:fill="000080"/>
    </w:pPr>
    <w:rPr>
      <w:rFonts w:ascii="Helvetica" w:eastAsia="平成角ゴシック" w:hAnsi="Helvetica"/>
    </w:rPr>
  </w:style>
  <w:style w:type="paragraph" w:styleId="a4">
    <w:name w:val="footer"/>
    <w:basedOn w:val="a"/>
    <w:semiHidden/>
    <w:rsid w:val="007901A9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semiHidden/>
    <w:rsid w:val="007901A9"/>
  </w:style>
  <w:style w:type="paragraph" w:styleId="a6">
    <w:name w:val="header"/>
    <w:basedOn w:val="a"/>
    <w:semiHidden/>
    <w:rsid w:val="007901A9"/>
    <w:pPr>
      <w:tabs>
        <w:tab w:val="center" w:pos="4252"/>
        <w:tab w:val="right" w:pos="8504"/>
      </w:tabs>
      <w:snapToGrid w:val="0"/>
    </w:pPr>
  </w:style>
  <w:style w:type="paragraph" w:styleId="a7">
    <w:name w:val="List Paragraph"/>
    <w:basedOn w:val="a"/>
    <w:uiPriority w:val="34"/>
    <w:qFormat/>
    <w:rsid w:val="00976998"/>
    <w:pPr>
      <w:ind w:leftChars="400" w:left="840"/>
    </w:pPr>
  </w:style>
  <w:style w:type="character" w:styleId="a8">
    <w:name w:val="line number"/>
    <w:basedOn w:val="a0"/>
    <w:uiPriority w:val="99"/>
    <w:semiHidden/>
    <w:unhideWhenUsed/>
    <w:rsid w:val="00190741"/>
  </w:style>
  <w:style w:type="paragraph" w:styleId="a9">
    <w:name w:val="Balloon Text"/>
    <w:basedOn w:val="a"/>
    <w:link w:val="aa"/>
    <w:uiPriority w:val="99"/>
    <w:semiHidden/>
    <w:unhideWhenUsed/>
    <w:rsid w:val="00D173AA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D173AA"/>
    <w:rPr>
      <w:rFonts w:ascii="Arial" w:eastAsia="ＭＳ ゴシック" w:hAnsi="Arial" w:cs="Times New Roman"/>
      <w:sz w:val="18"/>
      <w:szCs w:val="18"/>
    </w:rPr>
  </w:style>
  <w:style w:type="character" w:styleId="ab">
    <w:name w:val="Hyperlink"/>
    <w:uiPriority w:val="99"/>
    <w:unhideWhenUsed/>
    <w:rsid w:val="000C5F17"/>
    <w:rPr>
      <w:color w:val="0000FF"/>
      <w:u w:val="single"/>
    </w:rPr>
  </w:style>
  <w:style w:type="character" w:customStyle="1" w:styleId="10">
    <w:name w:val="見出し 1 (文字)"/>
    <w:link w:val="1"/>
    <w:uiPriority w:val="9"/>
    <w:rsid w:val="00120017"/>
    <w:rPr>
      <w:rFonts w:ascii="Arial" w:eastAsia="ＭＳ ゴシック" w:hAnsi="Arial" w:cs="Times New Roman"/>
      <w:sz w:val="24"/>
      <w:szCs w:val="24"/>
    </w:rPr>
  </w:style>
  <w:style w:type="character" w:styleId="ac">
    <w:name w:val="annotation reference"/>
    <w:uiPriority w:val="99"/>
    <w:semiHidden/>
    <w:unhideWhenUsed/>
    <w:rsid w:val="00CC765B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CC765B"/>
    <w:pPr>
      <w:jc w:val="left"/>
    </w:pPr>
  </w:style>
  <w:style w:type="character" w:customStyle="1" w:styleId="ae">
    <w:name w:val="コメント文字列 (文字)"/>
    <w:link w:val="ad"/>
    <w:uiPriority w:val="99"/>
    <w:semiHidden/>
    <w:rsid w:val="00CC765B"/>
    <w:rPr>
      <w:rFonts w:eastAsia="Osaka"/>
    </w:rPr>
  </w:style>
  <w:style w:type="paragraph" w:styleId="Web">
    <w:name w:val="Normal (Web)"/>
    <w:basedOn w:val="a"/>
    <w:uiPriority w:val="99"/>
    <w:semiHidden/>
    <w:unhideWhenUsed/>
    <w:rsid w:val="00FA068E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table" w:styleId="af">
    <w:name w:val="Table Grid"/>
    <w:basedOn w:val="a1"/>
    <w:uiPriority w:val="59"/>
    <w:rsid w:val="00813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annotation subject"/>
    <w:basedOn w:val="ad"/>
    <w:next w:val="ad"/>
    <w:link w:val="af1"/>
    <w:uiPriority w:val="99"/>
    <w:semiHidden/>
    <w:unhideWhenUsed/>
    <w:rsid w:val="00226210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226210"/>
    <w:rPr>
      <w:rFonts w:eastAsia="Osaka"/>
      <w:b/>
      <w:bCs/>
    </w:rPr>
  </w:style>
  <w:style w:type="paragraph" w:styleId="af2">
    <w:name w:val="Revision"/>
    <w:hidden/>
    <w:uiPriority w:val="99"/>
    <w:semiHidden/>
    <w:rsid w:val="00842DB6"/>
    <w:rPr>
      <w:rFonts w:eastAsia="Osaka"/>
    </w:rPr>
  </w:style>
  <w:style w:type="table" w:customStyle="1" w:styleId="11">
    <w:name w:val="表 (格子)1"/>
    <w:basedOn w:val="a1"/>
    <w:next w:val="af"/>
    <w:uiPriority w:val="59"/>
    <w:rsid w:val="0005294E"/>
    <w:rPr>
      <w:rFonts w:eastAsia="ＭＳ 明朝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f"/>
    <w:uiPriority w:val="59"/>
    <w:rsid w:val="00E44415"/>
    <w:rPr>
      <w:rFonts w:eastAsia="ＭＳ 明朝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2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69251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54931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2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520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5083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166756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8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96531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40797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472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4195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5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8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40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275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765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058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804854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9127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1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7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19773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875511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9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939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46930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1167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531224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925510">
          <w:marLeft w:val="0"/>
          <w:marRight w:val="0"/>
          <w:marTop w:val="5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6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26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96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531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951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177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7802561">
                                      <w:marLeft w:val="45"/>
                                      <w:marRight w:val="45"/>
                                      <w:marTop w:val="45"/>
                                      <w:marBottom w:val="4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4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59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19757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82960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7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380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63718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8097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82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9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6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6139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61174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108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0500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5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7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731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1527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14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921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583046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147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5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4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3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9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4449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204325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0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638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13963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5847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0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85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41657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457423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65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928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853651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35257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7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51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35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24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9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300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05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906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372923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7797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68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4242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05371">
          <w:marLeft w:val="0"/>
          <w:marRight w:val="0"/>
          <w:marTop w:val="5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7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66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646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419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697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118436">
                                      <w:marLeft w:val="45"/>
                                      <w:marRight w:val="45"/>
                                      <w:marTop w:val="45"/>
                                      <w:marBottom w:val="4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039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1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2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76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53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236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381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341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474685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6225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9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1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06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61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835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002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437916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78136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6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5993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38894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6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115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124666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037927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53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7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6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93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5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986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819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8262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239682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6227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5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95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6020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766175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91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42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486130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74328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7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97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68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99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585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020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02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675113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1085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3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58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0295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785056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36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50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4824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344142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32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1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974368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5771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7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875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9772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835045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D9AA8B-2C15-4C1D-9237-A9AE0C267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41</CharactersWithSpaces>
  <SharedDoc>false</SharedDoc>
  <HLinks>
    <vt:vector size="246" baseType="variant">
      <vt:variant>
        <vt:i4>432538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6-04-13T10:43:00Z</dcterms:created>
  <dcterms:modified xsi:type="dcterms:W3CDTF">2019-07-23T08:40:00Z</dcterms:modified>
</cp:coreProperties>
</file>